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562D2" w14:textId="40ECDF9D" w:rsidR="00BE7C31" w:rsidRPr="008816D8" w:rsidRDefault="00BE7C31" w:rsidP="004F420E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816D8">
        <w:rPr>
          <w:rFonts w:ascii="Arial" w:hAnsi="Arial" w:cs="Arial"/>
          <w:b/>
          <w:bCs/>
          <w:sz w:val="22"/>
          <w:szCs w:val="22"/>
        </w:rPr>
        <w:t>Table S</w:t>
      </w:r>
      <w:r w:rsidR="00073B93">
        <w:rPr>
          <w:rFonts w:ascii="Arial" w:hAnsi="Arial" w:cs="Arial"/>
          <w:b/>
          <w:bCs/>
          <w:sz w:val="22"/>
          <w:szCs w:val="22"/>
        </w:rPr>
        <w:t>1</w:t>
      </w:r>
      <w:r w:rsidRPr="008816D8">
        <w:rPr>
          <w:rFonts w:ascii="Arial" w:hAnsi="Arial" w:cs="Arial"/>
          <w:b/>
          <w:bCs/>
          <w:sz w:val="22"/>
          <w:szCs w:val="22"/>
        </w:rPr>
        <w:t xml:space="preserve"> Gene ontology enrichment analysis. </w:t>
      </w:r>
    </w:p>
    <w:p w14:paraId="0012637E" w14:textId="5182862A" w:rsidR="00CC49A0" w:rsidRPr="008E020D" w:rsidRDefault="00CC49A0" w:rsidP="00CC49A0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W w:w="8669" w:type="dxa"/>
        <w:tblLook w:val="04A0" w:firstRow="1" w:lastRow="0" w:firstColumn="1" w:lastColumn="0" w:noHBand="0" w:noVBand="1"/>
      </w:tblPr>
      <w:tblGrid>
        <w:gridCol w:w="1134"/>
        <w:gridCol w:w="5245"/>
        <w:gridCol w:w="1268"/>
        <w:gridCol w:w="1022"/>
      </w:tblGrid>
      <w:tr w:rsidR="00CC49A0" w:rsidRPr="00F66E58" w14:paraId="254558A4" w14:textId="77777777" w:rsidTr="00C3089A">
        <w:trPr>
          <w:trHeight w:val="227"/>
        </w:trPr>
        <w:tc>
          <w:tcPr>
            <w:tcW w:w="8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7F935E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 xml:space="preserve">Up-regulated </w:t>
            </w: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enes</w:t>
            </w:r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CC49A0" w:rsidRPr="00F66E58" w14:paraId="04CE9039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66445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WalR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 xml:space="preserve">*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E59E49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2C32D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8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68523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9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F66E58" w14:paraId="273BA88F" w14:textId="77777777" w:rsidTr="00C3089A">
        <w:trPr>
          <w:trHeight w:val="227"/>
        </w:trPr>
        <w:tc>
          <w:tcPr>
            <w:tcW w:w="1134" w:type="dxa"/>
          </w:tcPr>
          <w:p w14:paraId="037F7B9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B592D2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ransla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E4DE4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3.2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8F083B" w14:textId="77777777" w:rsidR="00CC49A0" w:rsidRPr="00EE4077" w:rsidRDefault="00CC49A0" w:rsidP="00C3089A">
            <w:pPr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.17E-39</w:t>
            </w:r>
          </w:p>
        </w:tc>
      </w:tr>
      <w:tr w:rsidR="00CC49A0" w:rsidRPr="00F66E58" w14:paraId="192993BA" w14:textId="77777777" w:rsidTr="00C3089A">
        <w:trPr>
          <w:trHeight w:val="227"/>
        </w:trPr>
        <w:tc>
          <w:tcPr>
            <w:tcW w:w="1134" w:type="dxa"/>
            <w:vMerge w:val="restart"/>
            <w:vAlign w:val="center"/>
          </w:tcPr>
          <w:p w14:paraId="36BE49B8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1EF48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E4077">
              <w:rPr>
                <w:rFonts w:ascii="Arial" w:hAnsi="Arial" w:cs="Arial"/>
                <w:sz w:val="14"/>
                <w:szCs w:val="14"/>
              </w:rPr>
              <w:t>defence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</w:rPr>
              <w:t xml:space="preserve"> response to bacterium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97D354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51.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33A1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5.04E-02</w:t>
            </w:r>
          </w:p>
        </w:tc>
      </w:tr>
      <w:tr w:rsidR="00CC49A0" w:rsidRPr="00F66E58" w14:paraId="4F0D87CD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6B14FF97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1F9E2677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cell wall organization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136583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CE2ACD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62E-02</w:t>
            </w:r>
          </w:p>
        </w:tc>
      </w:tr>
      <w:tr w:rsidR="00CC49A0" w:rsidRPr="00F66E58" w14:paraId="43817F16" w14:textId="77777777" w:rsidTr="00C3089A">
        <w:trPr>
          <w:trHeight w:val="227"/>
        </w:trPr>
        <w:tc>
          <w:tcPr>
            <w:tcW w:w="1134" w:type="dxa"/>
            <w:vAlign w:val="bottom"/>
          </w:tcPr>
          <w:p w14:paraId="551F9944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8479EB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A0CA98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88E33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</w:tr>
      <w:tr w:rsidR="00CC49A0" w:rsidRPr="00F66E58" w14:paraId="02088312" w14:textId="77777777" w:rsidTr="00C3089A">
        <w:trPr>
          <w:trHeight w:val="227"/>
        </w:trPr>
        <w:tc>
          <w:tcPr>
            <w:tcW w:w="1134" w:type="dxa"/>
            <w:vMerge w:val="restart"/>
            <w:vAlign w:val="center"/>
          </w:tcPr>
          <w:p w14:paraId="59F53B1E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E9DCB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tructural constituent of ribosom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54B1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1.6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FBAA7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4.71E-43</w:t>
            </w:r>
          </w:p>
        </w:tc>
      </w:tr>
      <w:tr w:rsidR="00CC49A0" w:rsidRPr="00F66E58" w14:paraId="085A2E1E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1B98FA5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56C7D8C8" w14:textId="77777777" w:rsidR="00CC49A0" w:rsidRPr="00EE4077" w:rsidRDefault="00CC49A0" w:rsidP="00C3089A">
            <w:pPr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rRNA binding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BD45BF4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8.56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CD87DAD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5.67E-26</w:t>
            </w:r>
          </w:p>
        </w:tc>
      </w:tr>
      <w:tr w:rsidR="00CC49A0" w:rsidRPr="00F66E58" w14:paraId="7D1EBDC6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06A7E75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72623E5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N-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cetylmuramoyl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-L-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lanine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midase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ctivity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DFF15C8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2.7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DF362B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69E-02</w:t>
            </w:r>
          </w:p>
        </w:tc>
      </w:tr>
      <w:tr w:rsidR="00CC49A0" w:rsidRPr="00F66E58" w14:paraId="59D15BFD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1F63573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4116477A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ranslation factor activity, RNA binding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EC0F36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B45A4D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.95E-02</w:t>
            </w:r>
          </w:p>
        </w:tc>
      </w:tr>
      <w:tr w:rsidR="00CC49A0" w:rsidRPr="00F66E58" w14:paraId="14887065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4FC2E63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073FCD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EE4077">
              <w:rPr>
                <w:rFonts w:ascii="Arial" w:hAnsi="Arial" w:cs="Arial"/>
                <w:sz w:val="14"/>
                <w:szCs w:val="14"/>
              </w:rPr>
              <w:t>tRNA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</w:rPr>
              <w:t xml:space="preserve">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7513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8.0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2CE1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9.69E-03</w:t>
            </w:r>
          </w:p>
        </w:tc>
      </w:tr>
      <w:tr w:rsidR="00CC49A0" w:rsidRPr="00F66E58" w14:paraId="6982042E" w14:textId="77777777" w:rsidTr="00C3089A">
        <w:trPr>
          <w:trHeight w:val="227"/>
        </w:trPr>
        <w:tc>
          <w:tcPr>
            <w:tcW w:w="1134" w:type="dxa"/>
            <w:vAlign w:val="center"/>
          </w:tcPr>
          <w:p w14:paraId="514C7CBA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59C19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N-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cetylmuramoyl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-L-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lanine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midase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activity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48569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57.3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EF8F8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6.15E-05</w:t>
            </w:r>
          </w:p>
        </w:tc>
      </w:tr>
      <w:tr w:rsidR="00CC49A0" w:rsidRPr="00F66E58" w14:paraId="1C247BED" w14:textId="77777777" w:rsidTr="00C3089A">
        <w:trPr>
          <w:trHeight w:val="227"/>
        </w:trPr>
        <w:tc>
          <w:tcPr>
            <w:tcW w:w="1134" w:type="dxa"/>
            <w:vAlign w:val="bottom"/>
          </w:tcPr>
          <w:p w14:paraId="3BE73A7E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0BBCF30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0082EFE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4FF95D9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CC49A0" w:rsidRPr="00F66E58" w14:paraId="07DD25A9" w14:textId="77777777" w:rsidTr="00C3089A">
        <w:trPr>
          <w:trHeight w:val="227"/>
        </w:trPr>
        <w:tc>
          <w:tcPr>
            <w:tcW w:w="1134" w:type="dxa"/>
            <w:vMerge w:val="restart"/>
            <w:vAlign w:val="center"/>
          </w:tcPr>
          <w:p w14:paraId="3EB3019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521862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small ribosomal subunit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E6FD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2.9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4ADD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4.61E-06</w:t>
            </w:r>
          </w:p>
        </w:tc>
      </w:tr>
      <w:tr w:rsidR="00CC49A0" w:rsidRPr="00F66E58" w14:paraId="1D0E0A8A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49FA8C1A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DD94C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large ribosomal subuni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0FC7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2.9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161B4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7.13E-07</w:t>
            </w:r>
          </w:p>
        </w:tc>
      </w:tr>
      <w:tr w:rsidR="00CC49A0" w:rsidRPr="00F66E58" w14:paraId="1C0A72BD" w14:textId="77777777" w:rsidTr="00C3089A">
        <w:trPr>
          <w:trHeight w:val="227"/>
        </w:trPr>
        <w:tc>
          <w:tcPr>
            <w:tcW w:w="1134" w:type="dxa"/>
            <w:vAlign w:val="bottom"/>
          </w:tcPr>
          <w:p w14:paraId="3EB702EF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DF86A8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1AD558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775BD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C49A0" w:rsidRPr="00F66E58" w14:paraId="4D998792" w14:textId="77777777" w:rsidTr="00C3089A">
        <w:trPr>
          <w:trHeight w:val="227"/>
        </w:trPr>
        <w:tc>
          <w:tcPr>
            <w:tcW w:w="1134" w:type="dxa"/>
            <w:vMerge w:val="restart"/>
            <w:vAlign w:val="center"/>
          </w:tcPr>
          <w:p w14:paraId="57E08244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F26117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ribosomal protei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388E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0.9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7955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5.60E-26</w:t>
            </w:r>
          </w:p>
        </w:tc>
      </w:tr>
      <w:tr w:rsidR="00CC49A0" w:rsidRPr="00F66E58" w14:paraId="75D228E3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15F2B8C5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1BA7110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RNA binding protein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345A4AA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2.45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1CB0D8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39E-25</w:t>
            </w:r>
          </w:p>
        </w:tc>
      </w:tr>
      <w:tr w:rsidR="00CC49A0" w:rsidRPr="00F66E58" w14:paraId="52BCC6FD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1A77858D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764B3A1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nucleic acid binding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EFFF28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7.04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C07CFD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54E-19</w:t>
            </w:r>
          </w:p>
        </w:tc>
      </w:tr>
      <w:tr w:rsidR="00CC49A0" w:rsidRPr="00F66E58" w14:paraId="6976DA0D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2F2AC322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168CC66C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ranslation elongation factor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1A4D34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0.19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B49636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26E-02</w:t>
            </w:r>
          </w:p>
        </w:tc>
      </w:tr>
      <w:tr w:rsidR="00CC49A0" w:rsidRPr="00F66E58" w14:paraId="41F26DB9" w14:textId="77777777" w:rsidTr="00C3089A">
        <w:trPr>
          <w:trHeight w:val="227"/>
        </w:trPr>
        <w:tc>
          <w:tcPr>
            <w:tcW w:w="1134" w:type="dxa"/>
            <w:vMerge/>
            <w:vAlign w:val="bottom"/>
          </w:tcPr>
          <w:p w14:paraId="0F98260D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</w:tcPr>
          <w:p w14:paraId="5AF887D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ranslation factor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B7FB85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DCECF4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67E-02</w:t>
            </w:r>
          </w:p>
        </w:tc>
      </w:tr>
      <w:tr w:rsidR="00CC49A0" w:rsidRPr="00F66E58" w14:paraId="48250F88" w14:textId="77777777" w:rsidTr="00C3089A">
        <w:trPr>
          <w:trHeight w:val="22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0C681C0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0775B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ranslation initiation facto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B79B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86C7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68E-02</w:t>
            </w:r>
          </w:p>
        </w:tc>
      </w:tr>
      <w:tr w:rsidR="00CC49A0" w:rsidRPr="00F66E58" w14:paraId="36EA08CC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D19E2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LytR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AC745E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F8F0D9" w14:textId="77777777" w:rsidR="00CC49A0" w:rsidRPr="00EE4077" w:rsidRDefault="0039554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hyperlink r:id="rId10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3C7F3D" w14:textId="77777777" w:rsidR="00CC49A0" w:rsidRPr="00EE4077" w:rsidRDefault="0039554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hyperlink r:id="rId11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F66E58" w14:paraId="3952173A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587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2DDB30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ogrammed cell death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EAF1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08383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13E-02</w:t>
            </w:r>
          </w:p>
        </w:tc>
      </w:tr>
      <w:tr w:rsidR="00CC49A0" w:rsidRPr="00F66E58" w14:paraId="48D55E39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51CF6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raR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 xml:space="preserve">*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68F941D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31FE9E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12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1C451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13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F66E58" w14:paraId="51710810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8C81D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5E7D8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lipoteichoic acid biosynthetic proce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2B57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8F8E4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99E-04</w:t>
            </w:r>
          </w:p>
        </w:tc>
      </w:tr>
      <w:tr w:rsidR="00CC49A0" w:rsidRPr="00F66E58" w14:paraId="520E07D3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4F215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aeR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BF8E35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F3B54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14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3E891" w14:textId="77777777" w:rsidR="00CC49A0" w:rsidRPr="00EE4077" w:rsidRDefault="0039554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hyperlink r:id="rId15" w:history="1">
              <w:r w:rsidR="00CC49A0" w:rsidRPr="00EE4077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F66E58" w14:paraId="655DF27F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F4EFAF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FE1931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hemolysis in other organism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192945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5.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5105F2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7.06E-03</w:t>
            </w:r>
          </w:p>
        </w:tc>
      </w:tr>
      <w:tr w:rsidR="00CC49A0" w:rsidRPr="00F66E58" w14:paraId="1CCECB01" w14:textId="77777777" w:rsidTr="00C3089A">
        <w:trPr>
          <w:trHeight w:val="170"/>
        </w:trPr>
        <w:tc>
          <w:tcPr>
            <w:tcW w:w="1134" w:type="dxa"/>
            <w:vMerge/>
          </w:tcPr>
          <w:p w14:paraId="602CED5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92DF1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athogen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845782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1DF1B7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.62E-12</w:t>
            </w:r>
          </w:p>
        </w:tc>
      </w:tr>
      <w:tr w:rsidR="00CC49A0" w:rsidRPr="00F66E58" w14:paraId="7B6ACD4D" w14:textId="77777777" w:rsidTr="00C3089A">
        <w:trPr>
          <w:trHeight w:val="170"/>
        </w:trPr>
        <w:tc>
          <w:tcPr>
            <w:tcW w:w="1134" w:type="dxa"/>
          </w:tcPr>
          <w:p w14:paraId="444EB0D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E21865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1CEA5B3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FB770AF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C49A0" w:rsidRPr="00F66E58" w14:paraId="1E13D632" w14:textId="77777777" w:rsidTr="00C3089A">
        <w:trPr>
          <w:trHeight w:val="170"/>
        </w:trPr>
        <w:tc>
          <w:tcPr>
            <w:tcW w:w="1134" w:type="dxa"/>
          </w:tcPr>
          <w:p w14:paraId="4B52FA1C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1D6D1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toxin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AAF72D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4.3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D95EBA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.22E-02</w:t>
            </w:r>
          </w:p>
        </w:tc>
      </w:tr>
      <w:tr w:rsidR="00CC49A0" w:rsidRPr="00F66E58" w14:paraId="639B93A6" w14:textId="77777777" w:rsidTr="00C3089A">
        <w:trPr>
          <w:trHeight w:val="170"/>
        </w:trPr>
        <w:tc>
          <w:tcPr>
            <w:tcW w:w="1134" w:type="dxa"/>
          </w:tcPr>
          <w:p w14:paraId="7A0D00B8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E19AC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FB17DC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7CF37C6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C49A0" w:rsidRPr="00F66E58" w14:paraId="1D138B2E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</w:tcPr>
          <w:p w14:paraId="627C36B9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C34DE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extracellular reg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95046F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D803B7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34E-1</w:t>
            </w:r>
          </w:p>
        </w:tc>
      </w:tr>
      <w:tr w:rsidR="00CC49A0" w:rsidRPr="00F66E58" w14:paraId="5BA65C07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CF1564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ArlR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74613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C24430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BEAAAD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F66E58" w14:paraId="0C75FBC8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2566B1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14839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integral component of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CAE30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2.4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34E76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80E-01</w:t>
            </w:r>
          </w:p>
        </w:tc>
      </w:tr>
      <w:tr w:rsidR="00CC49A0" w:rsidRPr="00F66E58" w14:paraId="0BAF2D83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48E553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rrA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92676F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96F5B4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5CAEEA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F66E58" w14:paraId="029CE517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A71C0A6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8F873C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TP synthesis coupled proton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E7E5A1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0539C37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83E-05</w:t>
            </w:r>
          </w:p>
        </w:tc>
      </w:tr>
      <w:tr w:rsidR="00CC49A0" w:rsidRPr="00F66E58" w14:paraId="22D47D50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80D678A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549FE37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otoporphyrinogen IX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2AA4FB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13.7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AC1AB46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89E-03</w:t>
            </w:r>
          </w:p>
        </w:tc>
      </w:tr>
      <w:tr w:rsidR="00CC49A0" w:rsidRPr="00F66E58" w14:paraId="205AB02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4CD83A9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E4C3BC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rginine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D9DE601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10.0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D8DB4B7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01E-02</w:t>
            </w:r>
          </w:p>
        </w:tc>
      </w:tr>
      <w:tr w:rsidR="00CC49A0" w:rsidRPr="00F66E58" w14:paraId="0B49FD5E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225135F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36514BA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anion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7D90F05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4.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D21F893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2.87E-02</w:t>
            </w:r>
          </w:p>
        </w:tc>
      </w:tr>
      <w:tr w:rsidR="00CC49A0" w:rsidRPr="00F66E58" w14:paraId="57FD9B42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089AA15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EC48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oxidation-reduction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6C4F6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2.9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F019D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45E-04</w:t>
            </w:r>
          </w:p>
        </w:tc>
      </w:tr>
      <w:tr w:rsidR="00CC49A0" w:rsidRPr="00F66E58" w14:paraId="70687E9A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73A07CC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9E84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electron transport chai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0334C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14.3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CC619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4.23E-02</w:t>
            </w:r>
          </w:p>
        </w:tc>
      </w:tr>
      <w:tr w:rsidR="00CC49A0" w:rsidRPr="00F66E58" w14:paraId="5ED9E4F7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73CDCBC2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0ECE62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1057A7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FF512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F66E58" w14:paraId="6A7E7830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6831CBC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9641272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proton-transporting ATP synthase activity, rotational mechanism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F24883C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78B6A6B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3.78E-05</w:t>
            </w:r>
          </w:p>
        </w:tc>
      </w:tr>
      <w:tr w:rsidR="00CC49A0" w:rsidRPr="00F66E58" w14:paraId="77E4CD2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10D5CA2B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98957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oxidoreduct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6D7E1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3.0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47D39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1.41E-04</w:t>
            </w:r>
          </w:p>
        </w:tc>
      </w:tr>
      <w:tr w:rsidR="00CC49A0" w:rsidRPr="00F66E58" w14:paraId="3D961149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F9FE62E" w14:textId="77777777" w:rsidR="00CC49A0" w:rsidRPr="00EE4077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EE4077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4E3A6B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cytochrome-c oxidase activity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3EE31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E4077">
              <w:rPr>
                <w:rFonts w:ascii="Arial" w:hAnsi="Arial" w:cs="Arial"/>
                <w:sz w:val="14"/>
                <w:szCs w:val="14"/>
              </w:rPr>
              <w:t>51.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75A70A" w14:textId="77777777" w:rsidR="00CC49A0" w:rsidRPr="00EE4077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color w:val="000000"/>
                <w:sz w:val="14"/>
                <w:szCs w:val="14"/>
              </w:rPr>
              <w:t>4.86E-02</w:t>
            </w:r>
          </w:p>
        </w:tc>
      </w:tr>
      <w:tr w:rsidR="00CC49A0" w:rsidRPr="00F66E58" w14:paraId="395554C4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1F1AA" w14:textId="77777777" w:rsidR="00CC49A0" w:rsidRPr="00F66E58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0DFEC" w14:textId="77777777" w:rsidR="00CC49A0" w:rsidRPr="00703EE6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 xml:space="preserve">oxidoreductase activity, acting on </w:t>
            </w: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diphenols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and related substances as donors, oxygen as accepto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B406B" w14:textId="77777777" w:rsidR="00CC49A0" w:rsidRPr="00703EE6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1.5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320FC" w14:textId="77777777" w:rsidR="00CC49A0" w:rsidRPr="00703EE6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4E-02</w:t>
            </w:r>
          </w:p>
        </w:tc>
      </w:tr>
    </w:tbl>
    <w:p w14:paraId="5C44B27F" w14:textId="77777777" w:rsidR="00772D6A" w:rsidRDefault="00772D6A" w:rsidP="00CC49A0">
      <w:bookmarkStart w:id="0" w:name="_GoBack"/>
      <w:bookmarkEnd w:id="0"/>
    </w:p>
    <w:tbl>
      <w:tblPr>
        <w:tblW w:w="8669" w:type="dxa"/>
        <w:tblLook w:val="04A0" w:firstRow="1" w:lastRow="0" w:firstColumn="1" w:lastColumn="0" w:noHBand="0" w:noVBand="1"/>
      </w:tblPr>
      <w:tblGrid>
        <w:gridCol w:w="1134"/>
        <w:gridCol w:w="5245"/>
        <w:gridCol w:w="1268"/>
        <w:gridCol w:w="1022"/>
      </w:tblGrid>
      <w:tr w:rsidR="00CC49A0" w:rsidRPr="00A46163" w14:paraId="50BFA741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C1E47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rrA</w:t>
            </w:r>
            <w:proofErr w:type="spellEnd"/>
            <w:r w:rsidRPr="00EE4077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6785C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84BCA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46087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28307C76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0434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A1CC6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roton-transporting ATP synthase complex, coupling factor F(o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AEAC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7C9A1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32E-02</w:t>
            </w:r>
          </w:p>
        </w:tc>
      </w:tr>
      <w:tr w:rsidR="00CC49A0" w:rsidRPr="00A46163" w14:paraId="7BA1708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67238A5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9800745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roton-transporting ATP synthase complex, catalytic core F(1)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FA3DB1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C184F2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44E-04</w:t>
            </w:r>
          </w:p>
        </w:tc>
      </w:tr>
      <w:tr w:rsidR="00CC49A0" w:rsidRPr="00A46163" w14:paraId="0707C0EA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7B677B8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BFBE88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lasma membran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A154DB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8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E52BC1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25E-02</w:t>
            </w:r>
          </w:p>
        </w:tc>
      </w:tr>
      <w:tr w:rsidR="00CC49A0" w:rsidRPr="00A46163" w14:paraId="481288E0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4F8087B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2F52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tegral component of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3E78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5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62AB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87E-02</w:t>
            </w:r>
          </w:p>
        </w:tc>
      </w:tr>
      <w:tr w:rsidR="00CC49A0" w:rsidRPr="00A46163" w14:paraId="472E4092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A19C8A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3368E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espirasom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4BAB7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1.5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FE271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14E-02</w:t>
            </w:r>
          </w:p>
        </w:tc>
      </w:tr>
      <w:tr w:rsidR="00CC49A0" w:rsidRPr="00A46163" w14:paraId="6DB07F7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470091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91A82D6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tegral component of membran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91A3BC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E73708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35E-02</w:t>
            </w:r>
          </w:p>
        </w:tc>
      </w:tr>
      <w:tr w:rsidR="00CC49A0" w:rsidRPr="00A46163" w14:paraId="0C4E2EDF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181B8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rrA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E4F59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AD884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50F18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4D7A9DD8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8D34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67E932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 synthesi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0E00DC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E7D06C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19E-02</w:t>
            </w:r>
          </w:p>
        </w:tc>
      </w:tr>
      <w:tr w:rsidR="00CC49A0" w:rsidRPr="00A46163" w14:paraId="0F083143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064A4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D35D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Hem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7C9E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1.0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A923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74E-03</w:t>
            </w:r>
          </w:p>
        </w:tc>
      </w:tr>
      <w:tr w:rsidR="00CC49A0" w:rsidRPr="00A46163" w14:paraId="44A1996D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56835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PhoP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F8D28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B17AE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C4E56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DAB552F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687D1D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38A5736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hosphate ion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D40833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1.3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EF7A61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34E-03</w:t>
            </w:r>
          </w:p>
        </w:tc>
      </w:tr>
      <w:tr w:rsidR="00CC49A0" w:rsidRPr="00A46163" w14:paraId="531F7725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0EFD91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852A5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la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7777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6.5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F871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41E-19</w:t>
            </w:r>
          </w:p>
        </w:tc>
      </w:tr>
      <w:tr w:rsidR="00CC49A0" w:rsidRPr="00A46163" w14:paraId="4F672A23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792A99F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246B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hosphate ion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ECEB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41.9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E0BC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01E-05</w:t>
            </w:r>
          </w:p>
        </w:tc>
      </w:tr>
      <w:tr w:rsidR="00CC49A0" w:rsidRPr="00A46163" w14:paraId="154939C6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43C84DD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65E213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rganic phosphonate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42E2AF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A32ADF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65E-04</w:t>
            </w:r>
          </w:p>
        </w:tc>
      </w:tr>
      <w:tr w:rsidR="00CC49A0" w:rsidRPr="00A46163" w14:paraId="546FD37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53A0E4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1F61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hosphate ion transmembran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96F7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7310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5E-02</w:t>
            </w:r>
          </w:p>
        </w:tc>
      </w:tr>
      <w:tr w:rsidR="00CC49A0" w:rsidRPr="00A46163" w14:paraId="1275125D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61118AB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02CD8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932EA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716D2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6664897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04E3F2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4DA361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structural constituent of ribosom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25A695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5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188565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34E-22</w:t>
            </w:r>
          </w:p>
        </w:tc>
      </w:tr>
      <w:tr w:rsidR="00CC49A0" w:rsidRPr="00A46163" w14:paraId="6B61624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CFB9DA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CC10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RNA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4FDF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4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F7B7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79E-17</w:t>
            </w:r>
          </w:p>
        </w:tc>
      </w:tr>
      <w:tr w:rsidR="00CC49A0" w:rsidRPr="00A46163" w14:paraId="438241F1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204C91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CA2415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rganic phosphonate transmembrane transporter activity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7B2120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56A8BC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06E-03</w:t>
            </w:r>
          </w:p>
        </w:tc>
      </w:tr>
      <w:tr w:rsidR="00CC49A0" w:rsidRPr="00A46163" w14:paraId="5DA92E21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772887C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EA7B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organic phosphate transmembrane transporter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A565E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35F3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80E-03</w:t>
            </w:r>
          </w:p>
        </w:tc>
      </w:tr>
      <w:tr w:rsidR="00CC49A0" w:rsidRPr="00A46163" w14:paraId="7237537A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E5B7DB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F25AC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92405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BB299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C11FB52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4F8A766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DEDAD8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small ribosomal subuni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226F8E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2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C2755C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55E-04</w:t>
            </w:r>
          </w:p>
        </w:tc>
      </w:tr>
      <w:tr w:rsidR="00CC49A0" w:rsidRPr="00A46163" w14:paraId="3FF0FD8C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8E35EB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4875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large ribosomal subuni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8E2A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2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D116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01E-05</w:t>
            </w:r>
          </w:p>
        </w:tc>
      </w:tr>
      <w:tr w:rsidR="00CC49A0" w:rsidRPr="00A46163" w14:paraId="6A13DDD4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B3BC3F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AC2D6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tegral component of plasma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1643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2.3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F192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35E-02</w:t>
            </w:r>
          </w:p>
        </w:tc>
      </w:tr>
      <w:tr w:rsidR="00CC49A0" w:rsidRPr="00A46163" w14:paraId="7EFC550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731FBD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980BB3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05B7A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62810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2A5A25D3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5636C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005F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ibosomal protei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101B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B731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92E-15</w:t>
            </w:r>
          </w:p>
        </w:tc>
      </w:tr>
      <w:tr w:rsidR="00CC49A0" w:rsidRPr="00A46163" w14:paraId="42457AB1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69D08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KdpE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72238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C9293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3EE78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1A43C50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7E809EC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9591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otassium ion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CBFB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3DE4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66E-04</w:t>
            </w:r>
          </w:p>
        </w:tc>
      </w:tr>
      <w:tr w:rsidR="00CC49A0" w:rsidRPr="00A46163" w14:paraId="0239DE75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4EA78F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2F198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F4528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0EB4C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5F0E1D2B" w14:textId="77777777" w:rsidTr="00C3089A">
        <w:trPr>
          <w:trHeight w:val="170"/>
        </w:trPr>
        <w:tc>
          <w:tcPr>
            <w:tcW w:w="1134" w:type="dxa"/>
            <w:shd w:val="clear" w:color="auto" w:fill="auto"/>
            <w:vAlign w:val="center"/>
          </w:tcPr>
          <w:p w14:paraId="0117EFC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6141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 xml:space="preserve">potassium transmembrane transporter activity, </w:t>
            </w: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ylativ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mechanism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C7CD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3.3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DA19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51E-02</w:t>
            </w:r>
          </w:p>
        </w:tc>
      </w:tr>
      <w:tr w:rsidR="00CC49A0" w:rsidRPr="00A46163" w14:paraId="2A1D3D4F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B81E6E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3A4B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otassium ion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33CA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9A3C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66E-04</w:t>
            </w:r>
          </w:p>
        </w:tc>
      </w:tr>
      <w:tr w:rsidR="00CC49A0" w:rsidRPr="00A46163" w14:paraId="74132924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EC5D56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993BE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9C7C3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57102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1C7ED1D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E1E31C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8881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tegral component of plasma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3AC52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4.6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A7CB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67E-03</w:t>
            </w:r>
          </w:p>
        </w:tc>
      </w:tr>
      <w:tr w:rsidR="00CC49A0" w:rsidRPr="00A46163" w14:paraId="005C0A53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844234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0956C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529B7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22B3E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1FD0D01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6604B31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58831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oreduct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A78A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7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464D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39E-04</w:t>
            </w:r>
          </w:p>
        </w:tc>
      </w:tr>
      <w:tr w:rsidR="00CC49A0" w:rsidRPr="00A46163" w14:paraId="1624D41A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E8C01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1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E45A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epimerase/racem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368A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8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24C4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02E-02</w:t>
            </w:r>
          </w:p>
        </w:tc>
      </w:tr>
      <w:tr w:rsidR="00CC49A0" w:rsidRPr="00A46163" w14:paraId="37F11ECE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E9A58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Hss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806C8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D08F9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21B38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153CEE96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83799B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116D0E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ehydrogen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18EE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4CF9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36E-02</w:t>
            </w:r>
          </w:p>
        </w:tc>
      </w:tr>
      <w:tr w:rsidR="00CC49A0" w:rsidRPr="00A46163" w14:paraId="47A2A724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99A76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NreC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B86CD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33699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6598C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4AA562A3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45F2E74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2A01293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secondary alcohol me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1F53B3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4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7ED6E1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15E-02</w:t>
            </w:r>
          </w:p>
        </w:tc>
      </w:tr>
      <w:tr w:rsidR="00CC49A0" w:rsidRPr="00A46163" w14:paraId="79EA1FC8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  <w:vAlign w:val="center"/>
          </w:tcPr>
          <w:p w14:paraId="45C5F1D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B8AC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ation-reduction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83E5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6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DBE4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8E-02</w:t>
            </w:r>
          </w:p>
        </w:tc>
      </w:tr>
      <w:tr w:rsidR="00CC49A0" w:rsidRPr="00A46163" w14:paraId="38631369" w14:textId="77777777" w:rsidTr="00C3089A">
        <w:trPr>
          <w:trHeight w:val="170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2220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F855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metabolic proces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5C041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7.7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1504B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77E-03</w:t>
            </w:r>
          </w:p>
        </w:tc>
      </w:tr>
      <w:tr w:rsidR="00CC49A0" w:rsidRPr="00A46163" w14:paraId="4A476AAD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EC73B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F314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ation-reduction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1704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8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DB36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45E-02</w:t>
            </w:r>
          </w:p>
        </w:tc>
      </w:tr>
      <w:tr w:rsidR="00CC49A0" w:rsidRPr="00A46163" w14:paraId="0429F0C7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D451E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NreC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56E9B3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506F9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D6AFF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1F19913E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806A56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0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205746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assimilation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650896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AB3644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9E-02</w:t>
            </w:r>
          </w:p>
        </w:tc>
      </w:tr>
      <w:tr w:rsidR="00CC49A0" w:rsidRPr="00A46163" w14:paraId="2D29740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2E5AE8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50A9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ation-reduction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440B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.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44C2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8E-03</w:t>
            </w:r>
          </w:p>
        </w:tc>
      </w:tr>
      <w:tr w:rsidR="00CC49A0" w:rsidRPr="00A46163" w14:paraId="14255E06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A558C9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00028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6CF3C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D17FE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608128D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7894C51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B384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oreduct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A41E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8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DF8A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74E-03</w:t>
            </w:r>
          </w:p>
        </w:tc>
      </w:tr>
      <w:tr w:rsidR="00CC49A0" w:rsidRPr="00A46163" w14:paraId="4295657D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EBC91C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2327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reduct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827D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7.7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D976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47E-02</w:t>
            </w:r>
          </w:p>
        </w:tc>
      </w:tr>
      <w:tr w:rsidR="00CC49A0" w:rsidRPr="00A46163" w14:paraId="29736DAE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86352F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0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57380F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ite reductase [NAD(P)H] activity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B26468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66CDD5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18E-02</w:t>
            </w:r>
          </w:p>
        </w:tc>
      </w:tr>
      <w:tr w:rsidR="00CC49A0" w:rsidRPr="00A46163" w14:paraId="2D036AB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4C436C5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07EC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reduct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B859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08C4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26E-04</w:t>
            </w:r>
          </w:p>
        </w:tc>
      </w:tr>
      <w:tr w:rsidR="00CC49A0" w:rsidRPr="00A46163" w14:paraId="050B5DE5" w14:textId="77777777" w:rsidTr="00C3089A">
        <w:trPr>
          <w:trHeight w:val="170"/>
        </w:trPr>
        <w:tc>
          <w:tcPr>
            <w:tcW w:w="1134" w:type="dxa"/>
            <w:shd w:val="clear" w:color="auto" w:fill="FFFFFF" w:themeFill="background1"/>
            <w:vAlign w:val="bottom"/>
          </w:tcPr>
          <w:p w14:paraId="7722F62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493A8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577EF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AFE5A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C49A0" w:rsidRPr="00A46163" w14:paraId="60E4FF67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01DBC3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0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A28E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ron-sulfur cluster bind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0E69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5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BD8B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78E-02</w:t>
            </w:r>
          </w:p>
        </w:tc>
      </w:tr>
      <w:tr w:rsidR="00CC49A0" w:rsidRPr="00A46163" w14:paraId="5DBB714E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C26EAF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1193D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61BE8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D8157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22244CD3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7AF6B4B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EF81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reductase complex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F712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7.7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3C75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6E-02</w:t>
            </w:r>
          </w:p>
        </w:tc>
      </w:tr>
      <w:tr w:rsidR="00CC49A0" w:rsidRPr="00A46163" w14:paraId="384090F6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65A3EEC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0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D187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ate reductase complex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19AC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C7C1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7E-04</w:t>
            </w:r>
          </w:p>
        </w:tc>
      </w:tr>
      <w:tr w:rsidR="00CC49A0" w:rsidRPr="00A46163" w14:paraId="1472631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005FFB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2FDAD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EBF96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CC735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AF4EA4F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34F6A6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8B2BCF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eductas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C08937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9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00D57F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58E-02</w:t>
            </w:r>
          </w:p>
        </w:tc>
      </w:tr>
      <w:tr w:rsidR="00CC49A0" w:rsidRPr="00A46163" w14:paraId="3DD793A6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50CDC66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0E78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ehydrogen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F3A4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A8E0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89E-04</w:t>
            </w:r>
          </w:p>
        </w:tc>
      </w:tr>
      <w:tr w:rsidR="00CC49A0" w:rsidRPr="00A46163" w14:paraId="5B7F4227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248151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EFEE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ehydrogen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5F06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4.7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4B5C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09E-02</w:t>
            </w:r>
          </w:p>
        </w:tc>
      </w:tr>
      <w:tr w:rsidR="00CC49A0" w:rsidRPr="00A46163" w14:paraId="4D92AB3B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19B38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080D7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ehydrogen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9718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1.3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47BE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19E-02</w:t>
            </w:r>
          </w:p>
        </w:tc>
      </w:tr>
      <w:tr w:rsidR="00CC49A0" w:rsidRPr="00A46163" w14:paraId="1E3A6132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BFCD8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Bra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3B83E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3F73E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4D657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616FB800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AF826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2B391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ntegral component of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AB2C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93A5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68E-04</w:t>
            </w:r>
          </w:p>
        </w:tc>
      </w:tr>
      <w:tr w:rsidR="00CC49A0" w:rsidRPr="00A46163" w14:paraId="2ED06FA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5F2D23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F771EE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7E99A7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7D7046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CC49A0" w:rsidRPr="00A46163" w14:paraId="6CBC58F7" w14:textId="77777777" w:rsidTr="00C3089A">
        <w:trPr>
          <w:trHeight w:val="227"/>
        </w:trPr>
        <w:tc>
          <w:tcPr>
            <w:tcW w:w="8669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5764A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lastRenderedPageBreak/>
              <w:t xml:space="preserve">Down-regulated </w:t>
            </w: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enes</w:t>
            </w:r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CC49A0" w:rsidRPr="00A46163" w14:paraId="0B0D053B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ADEBD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Wal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3CCD4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9CE008" w14:textId="77777777" w:rsidR="00CC49A0" w:rsidRPr="00A46163" w:rsidRDefault="0039554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6" w:history="1">
              <w:r w:rsidR="00CC49A0" w:rsidRPr="00A46163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4B83D3" w14:textId="77777777" w:rsidR="00CC49A0" w:rsidRPr="00A46163" w:rsidRDefault="00395540" w:rsidP="00C3089A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hyperlink r:id="rId17" w:history="1">
              <w:r w:rsidR="00CC49A0" w:rsidRPr="00A46163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A46163" w14:paraId="76BE0678" w14:textId="77777777" w:rsidTr="00C3089A">
        <w:trPr>
          <w:trHeight w:val="22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E582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D911C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ckel cation bind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C0D4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7.52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6650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91E-04</w:t>
            </w:r>
          </w:p>
        </w:tc>
      </w:tr>
      <w:tr w:rsidR="00CC49A0" w:rsidRPr="00A46163" w14:paraId="034F0792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0B166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ae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66CA4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6AD871" w14:textId="77777777" w:rsidR="00CC49A0" w:rsidRPr="00A46163" w:rsidRDefault="0039554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8" w:history="1">
              <w:r w:rsidR="00CC49A0" w:rsidRPr="00A46163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old Enrichment</w:t>
              </w:r>
            </w:hyperlink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FE27EF" w14:textId="77777777" w:rsidR="00CC49A0" w:rsidRPr="00A46163" w:rsidRDefault="0039554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hyperlink r:id="rId19" w:history="1">
              <w:r w:rsidR="00CC49A0" w:rsidRPr="00A46163">
                <w:rPr>
                  <w:rFonts w:ascii="Arial" w:hAnsi="Arial" w:cs="Arial"/>
                  <w:b/>
                  <w:bCs/>
                  <w:color w:val="000000" w:themeColor="text1"/>
                  <w:sz w:val="14"/>
                  <w:szCs w:val="14"/>
                  <w:lang w:eastAsia="en-GB"/>
                </w:rPr>
                <w:t>FDR</w:t>
              </w:r>
            </w:hyperlink>
          </w:p>
        </w:tc>
      </w:tr>
      <w:tr w:rsidR="00CC49A0" w:rsidRPr="00A46163" w14:paraId="43E02C84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9E221E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BD87D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ED130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82.7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FF1BF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eastAsia="zh-CN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80E-14</w:t>
            </w:r>
          </w:p>
        </w:tc>
      </w:tr>
      <w:tr w:rsidR="00CC49A0" w:rsidRPr="00A46163" w14:paraId="3DA928EF" w14:textId="77777777" w:rsidTr="00C3089A">
        <w:trPr>
          <w:trHeight w:val="170"/>
        </w:trPr>
        <w:tc>
          <w:tcPr>
            <w:tcW w:w="1134" w:type="dxa"/>
            <w:vMerge/>
          </w:tcPr>
          <w:p w14:paraId="0A18ABB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F80EE5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urine nucleobase biosynthetic process</w:t>
            </w:r>
          </w:p>
        </w:tc>
        <w:tc>
          <w:tcPr>
            <w:tcW w:w="1268" w:type="dxa"/>
            <w:shd w:val="clear" w:color="auto" w:fill="auto"/>
            <w:noWrap/>
          </w:tcPr>
          <w:p w14:paraId="40453FE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0.19</w:t>
            </w:r>
          </w:p>
        </w:tc>
        <w:tc>
          <w:tcPr>
            <w:tcW w:w="1022" w:type="dxa"/>
            <w:shd w:val="clear" w:color="auto" w:fill="auto"/>
            <w:noWrap/>
          </w:tcPr>
          <w:p w14:paraId="3BB22E5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73E-02</w:t>
            </w:r>
          </w:p>
        </w:tc>
      </w:tr>
      <w:tr w:rsidR="00CC49A0" w:rsidRPr="00A46163" w14:paraId="15943961" w14:textId="77777777" w:rsidTr="00C3089A">
        <w:trPr>
          <w:trHeight w:val="170"/>
        </w:trPr>
        <w:tc>
          <w:tcPr>
            <w:tcW w:w="1134" w:type="dxa"/>
            <w:vMerge/>
          </w:tcPr>
          <w:p w14:paraId="1D94246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64E0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mino acid transmembran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2B3F2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8.0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21826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27E-02</w:t>
            </w:r>
          </w:p>
        </w:tc>
      </w:tr>
      <w:tr w:rsidR="00CC49A0" w:rsidRPr="00A46163" w14:paraId="0DDD16BA" w14:textId="77777777" w:rsidTr="00C3089A">
        <w:trPr>
          <w:trHeight w:val="170"/>
        </w:trPr>
        <w:tc>
          <w:tcPr>
            <w:tcW w:w="1134" w:type="dxa"/>
          </w:tcPr>
          <w:p w14:paraId="726A0C3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645D5E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A5EDDD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471D3F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2B22D37" w14:textId="77777777" w:rsidTr="00C3089A">
        <w:trPr>
          <w:trHeight w:val="170"/>
        </w:trPr>
        <w:tc>
          <w:tcPr>
            <w:tcW w:w="1134" w:type="dxa"/>
            <w:vMerge w:val="restart"/>
            <w:vAlign w:val="center"/>
          </w:tcPr>
          <w:p w14:paraId="75BDA44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509C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ibosylformylglycinamidin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synthase activity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65994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0.2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B5D4D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07E-03</w:t>
            </w:r>
          </w:p>
        </w:tc>
      </w:tr>
      <w:tr w:rsidR="00CC49A0" w:rsidRPr="00A46163" w14:paraId="35093AA4" w14:textId="77777777" w:rsidTr="00C3089A">
        <w:trPr>
          <w:trHeight w:val="170"/>
        </w:trPr>
        <w:tc>
          <w:tcPr>
            <w:tcW w:w="1134" w:type="dxa"/>
            <w:vMerge/>
          </w:tcPr>
          <w:p w14:paraId="687D884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1B17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62A38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288F2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4E-02</w:t>
            </w:r>
          </w:p>
        </w:tc>
      </w:tr>
      <w:tr w:rsidR="00CC49A0" w:rsidRPr="00A46163" w14:paraId="3E9E1C05" w14:textId="77777777" w:rsidTr="00C3089A">
        <w:trPr>
          <w:trHeight w:val="170"/>
        </w:trPr>
        <w:tc>
          <w:tcPr>
            <w:tcW w:w="1134" w:type="dxa"/>
          </w:tcPr>
          <w:p w14:paraId="3E1B6D2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369D1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335A99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CB6DF3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0B2E074B" w14:textId="77777777" w:rsidTr="00C3089A">
        <w:trPr>
          <w:trHeight w:val="170"/>
        </w:trPr>
        <w:tc>
          <w:tcPr>
            <w:tcW w:w="1134" w:type="dxa"/>
          </w:tcPr>
          <w:p w14:paraId="52A5B9F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C23E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593ED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8.0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CC784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3E-08</w:t>
            </w:r>
          </w:p>
        </w:tc>
      </w:tr>
      <w:tr w:rsidR="00CC49A0" w:rsidRPr="00A46163" w14:paraId="2EFC474E" w14:textId="77777777" w:rsidTr="00C3089A">
        <w:trPr>
          <w:trHeight w:val="170"/>
        </w:trPr>
        <w:tc>
          <w:tcPr>
            <w:tcW w:w="1134" w:type="dxa"/>
          </w:tcPr>
          <w:p w14:paraId="7FDA8C2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3EBD8E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7FADC4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DE0AA9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1521EF34" w14:textId="77777777" w:rsidTr="00C3089A">
        <w:trPr>
          <w:trHeight w:val="170"/>
        </w:trPr>
        <w:tc>
          <w:tcPr>
            <w:tcW w:w="1134" w:type="dxa"/>
            <w:vMerge w:val="restart"/>
            <w:vAlign w:val="center"/>
          </w:tcPr>
          <w:p w14:paraId="1F4851E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79F6B6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ligase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FA730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9.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1B448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43E-03</w:t>
            </w:r>
          </w:p>
        </w:tc>
      </w:tr>
      <w:tr w:rsidR="00CC49A0" w:rsidRPr="00A46163" w14:paraId="4CEA7EBB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1E25BC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7E2D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-binding cassette (ABC) 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F6547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6.9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13CEA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19E-02</w:t>
            </w:r>
          </w:p>
        </w:tc>
      </w:tr>
      <w:tr w:rsidR="00CC49A0" w:rsidRPr="00A46163" w14:paraId="6A5613E7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0CA50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TCS7R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23C6E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9238B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9702E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03FEE5E9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467E8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0D350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78ED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F925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51E-03</w:t>
            </w:r>
          </w:p>
        </w:tc>
      </w:tr>
      <w:tr w:rsidR="00CC49A0" w:rsidRPr="00A46163" w14:paraId="2BE7254E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C6D33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Arl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A2C2D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18CF3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D1BA5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543B7BB2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D8ED8B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C1C7A8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urea ca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B94B67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0.6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32A2E3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48E-02</w:t>
            </w:r>
          </w:p>
        </w:tc>
      </w:tr>
      <w:tr w:rsidR="00CC49A0" w:rsidRPr="00A46163" w14:paraId="04CD46F7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90550B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BF5D897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182F27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5.3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79CC8B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80E-04</w:t>
            </w:r>
          </w:p>
        </w:tc>
      </w:tr>
      <w:tr w:rsidR="00CC49A0" w:rsidRPr="00A46163" w14:paraId="2C63FD3D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228187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F89E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eptid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A931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91B2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67E-02</w:t>
            </w:r>
          </w:p>
        </w:tc>
      </w:tr>
      <w:tr w:rsidR="00CC49A0" w:rsidRPr="00A46163" w14:paraId="1FE12EBD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2F6E4F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B202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urea catabolic proce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DC0D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10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B492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3E-03</w:t>
            </w:r>
          </w:p>
        </w:tc>
      </w:tr>
      <w:tr w:rsidR="00CC49A0" w:rsidRPr="00A46163" w14:paraId="6EA68ED6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CCAC18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6F531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D2E37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6DCEE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37566362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6C2A6C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483C2B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urease activity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DD2558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0.6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926FA2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12E-02</w:t>
            </w:r>
          </w:p>
        </w:tc>
      </w:tr>
      <w:tr w:rsidR="00CC49A0" w:rsidRPr="00A46163" w14:paraId="36F7E73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82F849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1FD599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ibosylformylglycinamidin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synthase activity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F63929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0.6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9FB40F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84E-02</w:t>
            </w:r>
          </w:p>
        </w:tc>
      </w:tr>
      <w:tr w:rsidR="00CC49A0" w:rsidRPr="00A46163" w14:paraId="25A8C0BD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F6F399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26B8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ckel cation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3903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8.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0E2C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5E-04</w:t>
            </w:r>
          </w:p>
        </w:tc>
      </w:tr>
      <w:tr w:rsidR="00CC49A0" w:rsidRPr="00A46163" w14:paraId="1C758938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5F6E15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F6F7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urease activity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D31BA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10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D92BE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92E-03</w:t>
            </w:r>
          </w:p>
        </w:tc>
      </w:tr>
      <w:tr w:rsidR="00CC49A0" w:rsidRPr="00A46163" w14:paraId="7BF25AF2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1DF69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8A097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ckel cation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A422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4.9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8618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49E-04</w:t>
            </w:r>
          </w:p>
        </w:tc>
      </w:tr>
      <w:tr w:rsidR="00CC49A0" w:rsidRPr="00A46163" w14:paraId="5611AB1D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97ED2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rrA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70BE2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3C2D6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A74BB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5F1F31DA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E515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1E4A18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ron import into cell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B16516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8.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23D923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88E-02</w:t>
            </w:r>
          </w:p>
        </w:tc>
      </w:tr>
      <w:tr w:rsidR="00CC49A0" w:rsidRPr="00A46163" w14:paraId="1E3C6A79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86B4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5C8A95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iaminopimelate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E16001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8.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D0E721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04E-03</w:t>
            </w:r>
          </w:p>
        </w:tc>
      </w:tr>
      <w:tr w:rsidR="00CC49A0" w:rsidRPr="00A46163" w14:paraId="2D8AE9EF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D76A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B4EB91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hreonine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61EA27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3.8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04A4D7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48E-04</w:t>
            </w:r>
          </w:p>
        </w:tc>
      </w:tr>
      <w:tr w:rsidR="00CC49A0" w:rsidRPr="00A46163" w14:paraId="3F82806E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D3A8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8FB62E6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methionine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F0DF62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3.8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5AA40B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13E-04</w:t>
            </w:r>
          </w:p>
        </w:tc>
      </w:tr>
      <w:tr w:rsidR="00CC49A0" w:rsidRPr="00A46163" w14:paraId="6A09EC9E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5D9C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600444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cofactor ca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348B00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8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6962B5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64E-03</w:t>
            </w:r>
          </w:p>
        </w:tc>
      </w:tr>
      <w:tr w:rsidR="00CC49A0" w:rsidRPr="00A46163" w14:paraId="5D79C6F8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749D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D68417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lysine biosynthetic process via diaminopimelat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3A3C72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0.4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D1BC5A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1E-03</w:t>
            </w:r>
          </w:p>
        </w:tc>
      </w:tr>
      <w:tr w:rsidR="00CC49A0" w:rsidRPr="00A46163" w14:paraId="54E76289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3005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0C016A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glycine decarboxylation via glycine cleavage system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4325F8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7.1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B87D44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10E-02</w:t>
            </w:r>
          </w:p>
        </w:tc>
      </w:tr>
      <w:tr w:rsidR="00CC49A0" w:rsidRPr="00A46163" w14:paraId="5B3779CF" w14:textId="77777777" w:rsidTr="00C3089A">
        <w:trPr>
          <w:trHeight w:val="170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C0B3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6467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94F9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6.6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02FD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9E-04</w:t>
            </w:r>
          </w:p>
        </w:tc>
      </w:tr>
      <w:tr w:rsidR="00CC49A0" w:rsidRPr="00A46163" w14:paraId="17DD5CA0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48D0F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SrrA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857A9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BD754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49375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0C5DBAFE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7334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B7EE4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cellular aldehyde metabolic proces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3C394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6E812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20E-02</w:t>
            </w:r>
          </w:p>
        </w:tc>
      </w:tr>
      <w:tr w:rsidR="00CC49A0" w:rsidRPr="00A46163" w14:paraId="4048B43C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  <w:vAlign w:val="center"/>
          </w:tcPr>
          <w:p w14:paraId="02DB657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5D11D4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carboxylic acid transmembrane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25C7DA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7.5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4DC9F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53E-02</w:t>
            </w:r>
          </w:p>
        </w:tc>
      </w:tr>
      <w:tr w:rsidR="00CC49A0" w:rsidRPr="00A46163" w14:paraId="11915EA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  <w:vAlign w:val="center"/>
          </w:tcPr>
          <w:p w14:paraId="4037368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13436A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glutamine family amino acid me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B22964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.2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8EC6FF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84E-02</w:t>
            </w:r>
          </w:p>
        </w:tc>
      </w:tr>
      <w:tr w:rsidR="00CC49A0" w:rsidRPr="00A46163" w14:paraId="635DEAF0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10EA194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FD840A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ation-reduction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635700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B16C3A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5E-05</w:t>
            </w:r>
          </w:p>
        </w:tc>
      </w:tr>
      <w:tr w:rsidR="00CC49A0" w:rsidRPr="00A46163" w14:paraId="198D543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250AD56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AA811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ogen compound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26A4D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4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FD93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86E-02</w:t>
            </w:r>
          </w:p>
        </w:tc>
      </w:tr>
      <w:tr w:rsidR="00CC49A0" w:rsidRPr="00A46163" w14:paraId="12BA164F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5DE4D37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E9258E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ogen compound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F68438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6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DF31D5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5E-03</w:t>
            </w:r>
          </w:p>
        </w:tc>
      </w:tr>
      <w:tr w:rsidR="00CC49A0" w:rsidRPr="00A46163" w14:paraId="27B78F9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7F69DE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4928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rganic substanc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45A57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9.8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AE74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47E-03</w:t>
            </w:r>
          </w:p>
        </w:tc>
      </w:tr>
      <w:tr w:rsidR="00CC49A0" w:rsidRPr="00A46163" w14:paraId="22D2B26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80C9D4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FA653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09C03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1F60D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16120963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813104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E636A9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xidoreductase activity, acting on the CH-NH2 group of donor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6FD596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5.8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05ACA5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1E-02</w:t>
            </w:r>
          </w:p>
        </w:tc>
      </w:tr>
      <w:tr w:rsidR="00CC49A0" w:rsidRPr="00A46163" w14:paraId="2C6A67E3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4CFEC5E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FAE57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hem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bind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1E91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2.2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6D4B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83E-03</w:t>
            </w:r>
          </w:p>
        </w:tc>
      </w:tr>
      <w:tr w:rsidR="00CC49A0" w:rsidRPr="00A46163" w14:paraId="75D62BA7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920444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E86FA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10FA7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649C8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E083C1C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455977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1469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lasma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DE0D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1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46F3E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75E-02</w:t>
            </w:r>
          </w:p>
        </w:tc>
      </w:tr>
      <w:tr w:rsidR="00CC49A0" w:rsidRPr="00A46163" w14:paraId="7C11954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CF6F1C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6905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lasma membran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C887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4.3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CFB4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12E-02</w:t>
            </w:r>
          </w:p>
        </w:tc>
      </w:tr>
      <w:tr w:rsidR="00CC49A0" w:rsidRPr="00A46163" w14:paraId="134C8FAF" w14:textId="77777777" w:rsidTr="00C3089A">
        <w:trPr>
          <w:trHeight w:val="170"/>
        </w:trPr>
        <w:tc>
          <w:tcPr>
            <w:tcW w:w="1134" w:type="dxa"/>
            <w:shd w:val="clear" w:color="auto" w:fill="auto"/>
            <w:vAlign w:val="bottom"/>
          </w:tcPr>
          <w:p w14:paraId="4998E2F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4808A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80D03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C1079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C3C24EE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B30FB0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1AF5D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hreonine biosynthesi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55F8D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3.8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394C9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3E-03</w:t>
            </w:r>
          </w:p>
        </w:tc>
      </w:tr>
      <w:tr w:rsidR="00CC49A0" w:rsidRPr="00A46163" w14:paraId="6C895804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A61A3C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45FD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6E439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4.0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44C2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55E-06</w:t>
            </w:r>
          </w:p>
        </w:tc>
      </w:tr>
      <w:tr w:rsidR="00CC49A0" w:rsidRPr="00A46163" w14:paraId="6C32591A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027CF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14F7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-binding cassette (ABC) 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2A7E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8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025A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31E-03</w:t>
            </w:r>
          </w:p>
        </w:tc>
      </w:tr>
    </w:tbl>
    <w:p w14:paraId="629132EE" w14:textId="5280A527" w:rsidR="00CC49A0" w:rsidRDefault="00CC49A0" w:rsidP="00CC49A0"/>
    <w:p w14:paraId="2C4C9C0A" w14:textId="77777777" w:rsidR="00772D6A" w:rsidRDefault="00772D6A" w:rsidP="00CC49A0"/>
    <w:tbl>
      <w:tblPr>
        <w:tblW w:w="8669" w:type="dxa"/>
        <w:tblLook w:val="04A0" w:firstRow="1" w:lastRow="0" w:firstColumn="1" w:lastColumn="0" w:noHBand="0" w:noVBand="1"/>
      </w:tblPr>
      <w:tblGrid>
        <w:gridCol w:w="1134"/>
        <w:gridCol w:w="5245"/>
        <w:gridCol w:w="1268"/>
        <w:gridCol w:w="1022"/>
      </w:tblGrid>
      <w:tr w:rsidR="00CC49A0" w:rsidRPr="00A46163" w14:paraId="031D111B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5BB14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PhoP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AD8C7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F2CC1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8D12F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228EA458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D25F2F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3E652B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diaminopimelate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5FEDE7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0.4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DA8DF6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38E-03</w:t>
            </w:r>
          </w:p>
        </w:tc>
      </w:tr>
      <w:tr w:rsidR="00CC49A0" w:rsidRPr="00A46163" w14:paraId="67B254C5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543937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D31B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de novo</w:t>
            </w: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E9327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8.7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2CCA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98E-06</w:t>
            </w:r>
          </w:p>
        </w:tc>
      </w:tr>
      <w:tr w:rsidR="00CC49A0" w:rsidRPr="00A46163" w14:paraId="5B7E1124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F6B008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lastRenderedPageBreak/>
              <w:t>&gt;4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7010C2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de novo</w:t>
            </w: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E3BC8F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2.3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69ACB8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9.38E-11</w:t>
            </w:r>
          </w:p>
        </w:tc>
      </w:tr>
      <w:tr w:rsidR="00CC49A0" w:rsidRPr="00A46163" w14:paraId="14CAD365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  <w:vAlign w:val="center"/>
          </w:tcPr>
          <w:p w14:paraId="0E6486E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197B97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sulfur amino acid me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4B3B00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6.7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C74B83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14E-03</w:t>
            </w:r>
          </w:p>
        </w:tc>
      </w:tr>
      <w:tr w:rsidR="00CC49A0" w:rsidRPr="00A46163" w14:paraId="28AB1992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1C87E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5B9C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lpha-amino acid biosynthetic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5B90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.4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7126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24E-02</w:t>
            </w:r>
          </w:p>
        </w:tc>
      </w:tr>
      <w:tr w:rsidR="00CC49A0" w:rsidRPr="00A46163" w14:paraId="437AE165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00C99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PhoP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42474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B522B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01C1F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013D559C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C25B02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4183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membrane transport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2EC5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91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B0F1E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5E-02</w:t>
            </w:r>
          </w:p>
        </w:tc>
      </w:tr>
      <w:tr w:rsidR="00CC49A0" w:rsidRPr="00A46163" w14:paraId="1674A2C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909EC9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C6D33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A1F9A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F43A7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7B61CF1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3949BA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254CA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catalytic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BB3A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4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91FC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73E-02</w:t>
            </w:r>
          </w:p>
        </w:tc>
      </w:tr>
      <w:tr w:rsidR="00CC49A0" w:rsidRPr="00A46163" w14:paraId="739B0A9F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081341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8882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ibosylformylglycinamidin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synth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C680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62.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EE9C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06E-02</w:t>
            </w:r>
          </w:p>
        </w:tc>
      </w:tr>
      <w:tr w:rsidR="00CC49A0" w:rsidRPr="00A46163" w14:paraId="1E3F6ABA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DF370B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381F8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1E725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14FD1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0DDB9D6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1EE1AB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684B53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hreonine biosynthesi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C285EF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6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3D0EB3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67E-02</w:t>
            </w:r>
          </w:p>
        </w:tc>
      </w:tr>
      <w:tr w:rsidR="00CC49A0" w:rsidRPr="00A46163" w14:paraId="1784DF16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152F1A7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6106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037D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.6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A95E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23E-04</w:t>
            </w:r>
          </w:p>
        </w:tc>
      </w:tr>
      <w:tr w:rsidR="00CC49A0" w:rsidRPr="00A46163" w14:paraId="08393673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5F6F1C9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9BA2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670E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3.1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75EB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03E-06</w:t>
            </w:r>
          </w:p>
        </w:tc>
      </w:tr>
      <w:tr w:rsidR="00CC49A0" w:rsidRPr="00A46163" w14:paraId="40978B30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5EA947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4DBBDE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2D276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4DD95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137B930E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0C38D3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90CB26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-binding cassette (ABC) transporter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725AB5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4.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B2B9EE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57E-03</w:t>
            </w:r>
          </w:p>
        </w:tc>
      </w:tr>
      <w:tr w:rsidR="00CC49A0" w:rsidRPr="00A46163" w14:paraId="637C27E2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6C54E1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17F3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hydrol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9C63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1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6A53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95E-02</w:t>
            </w:r>
          </w:p>
        </w:tc>
      </w:tr>
      <w:tr w:rsidR="00CC49A0" w:rsidRPr="00A46163" w14:paraId="1C26C249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2D12F63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B7BC7F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-binding cassette (ABC) transporter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6B3F6F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117766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47E-02</w:t>
            </w:r>
          </w:p>
        </w:tc>
      </w:tr>
      <w:tr w:rsidR="00CC49A0" w:rsidRPr="00A46163" w14:paraId="04DC6268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F8351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E18E97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Lyas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CC1C36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.4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072881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49E-02</w:t>
            </w:r>
          </w:p>
        </w:tc>
      </w:tr>
      <w:tr w:rsidR="00CC49A0" w:rsidRPr="00A46163" w14:paraId="69D024C4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B7E72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Air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2BA5E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89380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36866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0B00AFC7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11F685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CF1C19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19CB9D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9.4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4931E5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95E-04</w:t>
            </w:r>
          </w:p>
        </w:tc>
      </w:tr>
      <w:tr w:rsidR="00CC49A0" w:rsidRPr="00A46163" w14:paraId="1D8A51B0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4641E8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4654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ogen compound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DE4A2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5.5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EBF3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91E-02</w:t>
            </w:r>
          </w:p>
        </w:tc>
      </w:tr>
      <w:tr w:rsidR="00CC49A0" w:rsidRPr="00A46163" w14:paraId="723065C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5E6C82F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E8EFC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43B26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1F349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697209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5BD91F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537D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cell wall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C637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7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17C3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61E-02</w:t>
            </w:r>
          </w:p>
        </w:tc>
      </w:tr>
      <w:tr w:rsidR="00CC49A0" w:rsidRPr="00A46163" w14:paraId="57251971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4ECA668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CBED75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6185F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5DDE4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34B15EB5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54DE11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1DFF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B8E23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9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A29C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3E-02</w:t>
            </w:r>
          </w:p>
        </w:tc>
      </w:tr>
      <w:tr w:rsidR="00CC49A0" w:rsidRPr="00A46163" w14:paraId="7E9A6571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8B0E1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AgrA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A73A2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6EC8C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1A4A2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26E1AB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432AC9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4F9F3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de novo</w:t>
            </w: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C59CD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0.0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FD65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34E-04</w:t>
            </w:r>
          </w:p>
        </w:tc>
      </w:tr>
      <w:tr w:rsidR="00CC49A0" w:rsidRPr="00A46163" w14:paraId="3B9939C4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5040C9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64C1F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72264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32595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58777EB8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0049D6A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2BBD1605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ibosylformylglycinamidin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synthase activity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00284A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72.2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BA6C8F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8E-02</w:t>
            </w:r>
          </w:p>
        </w:tc>
      </w:tr>
      <w:tr w:rsidR="00CC49A0" w:rsidRPr="00A46163" w14:paraId="773C6B43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454962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D2E1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hydrolase activity, acting on carbon-nitrogen (but not peptide) bonds, in linear amide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CE03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6.0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B2BE5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33E-03</w:t>
            </w:r>
          </w:p>
        </w:tc>
      </w:tr>
      <w:tr w:rsidR="00CC49A0" w:rsidRPr="00A46163" w14:paraId="5F9A0D3E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EBE5D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KdpE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DE71A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BB051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BFDD4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9040E27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3FAF2C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D412578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74750A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0.0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5ECD06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89E-09</w:t>
            </w:r>
          </w:p>
        </w:tc>
      </w:tr>
      <w:tr w:rsidR="00CC49A0" w:rsidRPr="00A46163" w14:paraId="50591321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2B9FEF5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1ADE28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urine nucleobase me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6D7390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5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39B42E1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59E-02</w:t>
            </w:r>
          </w:p>
        </w:tc>
      </w:tr>
      <w:tr w:rsidR="00CC49A0" w:rsidRPr="00A46163" w14:paraId="37A2C627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43FAC9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9CDAB6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iboflavin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236246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2.5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21F58E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30E-02</w:t>
            </w:r>
          </w:p>
        </w:tc>
      </w:tr>
      <w:tr w:rsidR="00CC49A0" w:rsidRPr="00A46163" w14:paraId="4B4F2C2A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7A98991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6CA4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mino acid transmembran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B9AA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0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8D8B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47E-02</w:t>
            </w:r>
          </w:p>
        </w:tc>
      </w:tr>
      <w:tr w:rsidR="00CC49A0" w:rsidRPr="00A46163" w14:paraId="305D83D6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375E23D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92E8F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004C7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82009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1B92661" w14:textId="77777777" w:rsidTr="00C3089A">
        <w:trPr>
          <w:trHeight w:val="170"/>
        </w:trPr>
        <w:tc>
          <w:tcPr>
            <w:tcW w:w="1134" w:type="dxa"/>
            <w:shd w:val="clear" w:color="auto" w:fill="auto"/>
            <w:vAlign w:val="center"/>
          </w:tcPr>
          <w:p w14:paraId="0E97809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BC34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hydrolase activity, acting on carbon-nitrogen (but not peptide) bonds, in linear amide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FE9D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.9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9BB0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72E-03</w:t>
            </w:r>
          </w:p>
        </w:tc>
      </w:tr>
      <w:tr w:rsidR="00CC49A0" w:rsidRPr="00A46163" w14:paraId="3499FE98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702367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F094A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82A1B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825F9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2C01ADAC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2C8E5C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40241E5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flavin biosynthesi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4AC028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4.0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5E9237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9E-03</w:t>
            </w:r>
          </w:p>
        </w:tc>
      </w:tr>
      <w:tr w:rsidR="00CC49A0" w:rsidRPr="00A46163" w14:paraId="51B47AE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5770707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98061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E46F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4.2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47A4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95E-06</w:t>
            </w:r>
          </w:p>
        </w:tc>
      </w:tr>
      <w:tr w:rsidR="00CC49A0" w:rsidRPr="00A46163" w14:paraId="50939A1B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3DC63E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F0BF2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E1094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2E2D7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302F0653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8BD02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D59E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F0F2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1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4CD9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54E-03</w:t>
            </w:r>
          </w:p>
        </w:tc>
      </w:tr>
      <w:tr w:rsidR="00CC49A0" w:rsidRPr="00A46163" w14:paraId="14375131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125F0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Hss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D4E803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D58BB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5DB00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8E2C189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9328B4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72C9E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1777D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9.4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DA07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5.58E-03</w:t>
            </w:r>
          </w:p>
        </w:tc>
      </w:tr>
      <w:tr w:rsidR="00CC49A0" w:rsidRPr="00A46163" w14:paraId="1DF43E52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2E2794B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80F25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DDE6D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EDD43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F4A32B0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07839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F18D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978D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4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D2CB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8E-02</w:t>
            </w:r>
          </w:p>
        </w:tc>
      </w:tr>
      <w:tr w:rsidR="00CC49A0" w:rsidRPr="00A46163" w14:paraId="265B68AC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87769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NreC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DD1A8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4EA1C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A0294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0D65D18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BCB61F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479B4D1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de novo</w:t>
            </w: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C1A945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1.2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2B97BF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08E-08</w:t>
            </w:r>
          </w:p>
        </w:tc>
      </w:tr>
      <w:tr w:rsidR="00CC49A0" w:rsidRPr="00A46163" w14:paraId="5683F912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6ABE46C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EDB4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iron ion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FCE9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7.0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685B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7E-03</w:t>
            </w:r>
          </w:p>
        </w:tc>
      </w:tr>
      <w:tr w:rsidR="00CC49A0" w:rsidRPr="00A46163" w14:paraId="35504997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FF7079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EB4D2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FC93F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C50B5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0C202768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2408E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76B16E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19A2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8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4D30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6E-04</w:t>
            </w:r>
          </w:p>
        </w:tc>
      </w:tr>
    </w:tbl>
    <w:p w14:paraId="48948A49" w14:textId="77777777" w:rsidR="00CC49A0" w:rsidRDefault="00CC49A0" w:rsidP="00CC49A0">
      <w:r>
        <w:br w:type="page"/>
      </w:r>
    </w:p>
    <w:tbl>
      <w:tblPr>
        <w:tblW w:w="8669" w:type="dxa"/>
        <w:tblLook w:val="04A0" w:firstRow="1" w:lastRow="0" w:firstColumn="1" w:lastColumn="0" w:noHBand="0" w:noVBand="1"/>
      </w:tblPr>
      <w:tblGrid>
        <w:gridCol w:w="1134"/>
        <w:gridCol w:w="5245"/>
        <w:gridCol w:w="1268"/>
        <w:gridCol w:w="1022"/>
      </w:tblGrid>
      <w:tr w:rsidR="00CC49A0" w:rsidRPr="00A46163" w14:paraId="0078E4AE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89F3A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lastRenderedPageBreak/>
              <w:t>Bra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542A8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biological process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F12C8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451D1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768843C2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8E98FF9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345161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urea catabol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C6DD62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1.7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CBDC05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97E-02</w:t>
            </w:r>
          </w:p>
        </w:tc>
      </w:tr>
      <w:tr w:rsidR="00CC49A0" w:rsidRPr="00A46163" w14:paraId="588F8E3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649C633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E97D514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de novo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1D649C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9.9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4D8B47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7.71E-08</w:t>
            </w:r>
          </w:p>
        </w:tc>
      </w:tr>
      <w:tr w:rsidR="00CC49A0" w:rsidRPr="00A46163" w14:paraId="379FB9D5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1650078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173CE82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iboflavin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6A32FE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6.2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0D70B36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33E-02</w:t>
            </w:r>
          </w:p>
        </w:tc>
      </w:tr>
      <w:tr w:rsidR="00CC49A0" w:rsidRPr="00A46163" w14:paraId="247BF94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5A8EF6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CF61AA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 synthesis coupled proton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868CA9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8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7730C17E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72E-02</w:t>
            </w:r>
          </w:p>
        </w:tc>
      </w:tr>
      <w:tr w:rsidR="00CC49A0" w:rsidRPr="00A46163" w14:paraId="039794EF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43171865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80FC15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spartate family amino acid biosynthetic proces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F7920F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7.7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4F26EF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4E-02</w:t>
            </w:r>
          </w:p>
        </w:tc>
      </w:tr>
      <w:tr w:rsidR="00CC49A0" w:rsidRPr="00A46163" w14:paraId="21938D76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693945D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538A7E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lation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98E83F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8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B68766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3E-04</w:t>
            </w:r>
          </w:p>
        </w:tc>
      </w:tr>
      <w:tr w:rsidR="00CC49A0" w:rsidRPr="00A46163" w14:paraId="3BC7F8B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4A6B05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9C72C6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nitrogen compound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9004E5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.5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BCABD2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84E-03</w:t>
            </w:r>
          </w:p>
        </w:tc>
      </w:tr>
      <w:tr w:rsidR="00CC49A0" w:rsidRPr="00A46163" w14:paraId="4BB2101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19DFD2C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62F4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organic substance transpor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10D7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5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E5C9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43E-02</w:t>
            </w:r>
          </w:p>
        </w:tc>
      </w:tr>
      <w:tr w:rsidR="00CC49A0" w:rsidRPr="00A46163" w14:paraId="5A55BBBF" w14:textId="77777777" w:rsidTr="00C3089A">
        <w:trPr>
          <w:trHeight w:val="170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07EB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EAA71C6" w14:textId="77777777" w:rsidR="00CC49A0" w:rsidRPr="00EE4077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pt-BR"/>
              </w:rPr>
            </w:pPr>
            <w:r w:rsidRPr="00EE4077">
              <w:rPr>
                <w:rFonts w:ascii="Arial" w:hAnsi="Arial" w:cs="Arial"/>
                <w:i/>
                <w:iCs/>
                <w:sz w:val="14"/>
                <w:szCs w:val="14"/>
                <w:lang w:val="pt-BR"/>
              </w:rPr>
              <w:t>de novo</w:t>
            </w:r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IMP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biosynthetic</w:t>
            </w:r>
            <w:proofErr w:type="spellEnd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EE4077">
              <w:rPr>
                <w:rFonts w:ascii="Arial" w:hAnsi="Arial" w:cs="Arial"/>
                <w:sz w:val="14"/>
                <w:szCs w:val="14"/>
                <w:lang w:val="pt-BR"/>
              </w:rPr>
              <w:t>proces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BDB885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200AD33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8E-14</w:t>
            </w:r>
          </w:p>
        </w:tc>
      </w:tr>
      <w:tr w:rsidR="00CC49A0" w:rsidRPr="00A46163" w14:paraId="633B1E41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10754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606F743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hem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transport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ECB2D6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4399180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74E-03</w:t>
            </w:r>
          </w:p>
        </w:tc>
      </w:tr>
      <w:tr w:rsidR="00CC49A0" w:rsidRPr="00A46163" w14:paraId="5FAD0DC2" w14:textId="77777777" w:rsidTr="00C3089A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04846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8F0C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glutamine metabolic proce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A28D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37.5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E519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94E-02</w:t>
            </w:r>
          </w:p>
        </w:tc>
      </w:tr>
      <w:tr w:rsidR="00CC49A0" w:rsidRPr="00A46163" w14:paraId="427DF144" w14:textId="77777777" w:rsidTr="00C3089A">
        <w:trPr>
          <w:trHeight w:val="1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F5A7A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BraR</w:t>
            </w:r>
            <w:proofErr w:type="spellEnd"/>
            <w:r w:rsidRPr="00A46163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*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2D021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molecular function comple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B5F91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Fold Enri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21747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DR</w:t>
            </w:r>
          </w:p>
        </w:tc>
      </w:tr>
      <w:tr w:rsidR="00CC49A0" w:rsidRPr="00A46163" w14:paraId="3DDF6A7C" w14:textId="77777777" w:rsidTr="00C3089A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D973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C001A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RNA bindin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0D8099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7.24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0B483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20E-05</w:t>
            </w:r>
          </w:p>
        </w:tc>
      </w:tr>
      <w:tr w:rsidR="00CC49A0" w:rsidRPr="00A46163" w14:paraId="55F50391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F04E97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A7D72F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structural constituent of ribosome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9AF52E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6.0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60D43F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2E-05</w:t>
            </w:r>
          </w:p>
        </w:tc>
      </w:tr>
      <w:tr w:rsidR="00CC49A0" w:rsidRPr="00A46163" w14:paraId="5BF5EB5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396AB4B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36361904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ATP binding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46A6DD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204C49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29E-03</w:t>
            </w:r>
          </w:p>
        </w:tc>
      </w:tr>
      <w:tr w:rsidR="00CC49A0" w:rsidRPr="00A46163" w14:paraId="4EA1EE93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452E57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7B3AC7AB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metal ion binding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90AF47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0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451511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79E-02</w:t>
            </w:r>
          </w:p>
        </w:tc>
      </w:tr>
      <w:tr w:rsidR="00CC49A0" w:rsidRPr="00A46163" w14:paraId="7B8420DB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354A4EDA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FC5A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hydrol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F7EC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0492D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3.68E-02</w:t>
            </w:r>
          </w:p>
        </w:tc>
      </w:tr>
      <w:tr w:rsidR="00CC49A0" w:rsidRPr="00A46163" w14:paraId="21995910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6ED65C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62C4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A46163">
              <w:rPr>
                <w:rFonts w:ascii="Arial" w:hAnsi="Arial" w:cs="Arial"/>
                <w:sz w:val="14"/>
                <w:szCs w:val="14"/>
              </w:rPr>
              <w:t>phosphoribosylformylglycinamidine</w:t>
            </w:r>
            <w:proofErr w:type="spellEnd"/>
            <w:r w:rsidRPr="00A46163">
              <w:rPr>
                <w:rFonts w:ascii="Arial" w:hAnsi="Arial" w:cs="Arial"/>
                <w:sz w:val="14"/>
                <w:szCs w:val="14"/>
              </w:rPr>
              <w:t xml:space="preserve"> synthase activit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D875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&gt; 10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E15D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88E-04</w:t>
            </w:r>
          </w:p>
        </w:tc>
      </w:tr>
      <w:tr w:rsidR="00CC49A0" w:rsidRPr="00A46163" w14:paraId="2B38C2A0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12FA80E0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2EBE7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GO cellular component complet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4E5BD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26E554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561F178B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3B8F3863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072F3A7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proton-transporting ATP synthase complex, catalytic core F(1)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4F9FE4C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3.0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159D7F0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2.93E-02</w:t>
            </w:r>
          </w:p>
        </w:tc>
      </w:tr>
      <w:tr w:rsidR="00CC49A0" w:rsidRPr="00A46163" w14:paraId="1C897A5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1D70DD6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A7228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ibosomal subunit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A30D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7.2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707D72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37E-02</w:t>
            </w:r>
          </w:p>
        </w:tc>
      </w:tr>
      <w:tr w:rsidR="00CC49A0" w:rsidRPr="00A46163" w14:paraId="50414F9C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61276C71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780929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athway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044921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764BA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67DFCC2E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7497FCDE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05CCD1C1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Flavin biosynthesis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D978B6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7.3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59CB509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8.37E-03</w:t>
            </w:r>
          </w:p>
        </w:tc>
      </w:tr>
      <w:tr w:rsidR="00CC49A0" w:rsidRPr="00A46163" w14:paraId="55468019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0FA8EF4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16112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5D24B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0.2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17085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6E-04</w:t>
            </w:r>
          </w:p>
        </w:tc>
      </w:tr>
      <w:tr w:rsidR="00CC49A0" w:rsidRPr="00A46163" w14:paraId="5D5E461E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CAD1A7F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E44B0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i/>
                <w:iCs/>
                <w:sz w:val="14"/>
                <w:szCs w:val="14"/>
              </w:rPr>
              <w:t>de novo</w:t>
            </w:r>
            <w:r w:rsidRPr="00A46163">
              <w:rPr>
                <w:rFonts w:ascii="Arial" w:hAnsi="Arial" w:cs="Arial"/>
                <w:sz w:val="14"/>
                <w:szCs w:val="14"/>
              </w:rPr>
              <w:t xml:space="preserve"> purine biosynthesi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E09E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65.1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DAC78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4.06E-08</w:t>
            </w:r>
          </w:p>
        </w:tc>
      </w:tr>
      <w:tr w:rsidR="00CC49A0" w:rsidRPr="00A46163" w14:paraId="659B65E4" w14:textId="77777777" w:rsidTr="00C3089A">
        <w:trPr>
          <w:trHeight w:val="170"/>
        </w:trPr>
        <w:tc>
          <w:tcPr>
            <w:tcW w:w="1134" w:type="dxa"/>
            <w:shd w:val="clear" w:color="auto" w:fill="auto"/>
          </w:tcPr>
          <w:p w14:paraId="04B4D487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49FA8A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46163">
              <w:rPr>
                <w:rFonts w:ascii="Arial" w:hAnsi="Arial" w:cs="Arial"/>
                <w:b/>
                <w:bCs/>
                <w:sz w:val="14"/>
                <w:szCs w:val="14"/>
              </w:rPr>
              <w:t>PANTHER Protein Cl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1D3C27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996A9A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C49A0" w:rsidRPr="00A46163" w14:paraId="433D8E70" w14:textId="77777777" w:rsidTr="00C3089A">
        <w:trPr>
          <w:trHeight w:val="170"/>
        </w:trPr>
        <w:tc>
          <w:tcPr>
            <w:tcW w:w="1134" w:type="dxa"/>
            <w:vMerge w:val="restart"/>
            <w:shd w:val="clear" w:color="auto" w:fill="auto"/>
            <w:vAlign w:val="center"/>
          </w:tcPr>
          <w:p w14:paraId="15A0D4C4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2-fold</w:t>
            </w:r>
          </w:p>
        </w:tc>
        <w:tc>
          <w:tcPr>
            <w:tcW w:w="5245" w:type="dxa"/>
            <w:shd w:val="clear" w:color="auto" w:fill="auto"/>
            <w:noWrap/>
            <w:vAlign w:val="bottom"/>
          </w:tcPr>
          <w:p w14:paraId="560F1D1F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ribosomal protein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CDD17C3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8.0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14:paraId="68E5641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76E-06</w:t>
            </w:r>
          </w:p>
        </w:tc>
      </w:tr>
      <w:tr w:rsidR="00CC49A0" w:rsidRPr="00A46163" w14:paraId="6C5E0A77" w14:textId="77777777" w:rsidTr="00C3089A">
        <w:trPr>
          <w:trHeight w:val="170"/>
        </w:trPr>
        <w:tc>
          <w:tcPr>
            <w:tcW w:w="1134" w:type="dxa"/>
            <w:vMerge/>
            <w:shd w:val="clear" w:color="auto" w:fill="auto"/>
          </w:tcPr>
          <w:p w14:paraId="2B8E2E7D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A360C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transporter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82C8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2.5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0D310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1.07E-02</w:t>
            </w:r>
          </w:p>
        </w:tc>
      </w:tr>
      <w:tr w:rsidR="00CC49A0" w:rsidRPr="00A46163" w14:paraId="79568038" w14:textId="77777777" w:rsidTr="00C3089A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C46898" w14:textId="77777777" w:rsidR="00CC49A0" w:rsidRPr="00A46163" w:rsidRDefault="00CC49A0" w:rsidP="00C3089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A46163">
              <w:rPr>
                <w:rFonts w:ascii="Arial" w:hAnsi="Arial" w:cs="Arial"/>
                <w:color w:val="000000" w:themeColor="text1"/>
                <w:sz w:val="14"/>
                <w:szCs w:val="14"/>
                <w:lang w:eastAsia="en-GB"/>
              </w:rPr>
              <w:t>&gt;4-f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D88AD" w14:textId="77777777" w:rsidR="00CC49A0" w:rsidRPr="00A46163" w:rsidRDefault="00CC49A0" w:rsidP="00C3089A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ligase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13F9F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46163">
              <w:rPr>
                <w:rFonts w:ascii="Arial" w:hAnsi="Arial" w:cs="Arial"/>
                <w:sz w:val="14"/>
                <w:szCs w:val="14"/>
              </w:rPr>
              <w:t>18.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28A76" w14:textId="77777777" w:rsidR="00CC49A0" w:rsidRPr="00A46163" w:rsidRDefault="00CC49A0" w:rsidP="00C3089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46163">
              <w:rPr>
                <w:rFonts w:ascii="Arial" w:hAnsi="Arial" w:cs="Arial"/>
                <w:color w:val="000000"/>
                <w:sz w:val="14"/>
                <w:szCs w:val="14"/>
              </w:rPr>
              <w:t>6.85E-04</w:t>
            </w:r>
          </w:p>
        </w:tc>
      </w:tr>
    </w:tbl>
    <w:p w14:paraId="0681DCC2" w14:textId="77777777" w:rsidR="00CC49A0" w:rsidRDefault="00CC49A0" w:rsidP="00CC49A0">
      <w:pPr>
        <w:spacing w:line="276" w:lineRule="auto"/>
        <w:rPr>
          <w:rFonts w:ascii="Arial" w:hAnsi="Arial" w:cs="Arial"/>
          <w:color w:val="000000" w:themeColor="text1"/>
          <w:sz w:val="16"/>
          <w:szCs w:val="16"/>
          <w:lang w:eastAsia="en-GB"/>
        </w:rPr>
      </w:pP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vertAlign w:val="superscript"/>
          <w:lang w:eastAsia="en-GB"/>
        </w:rPr>
        <w:t>a</w:t>
      </w:r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No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 overrepresented GO among up-regulated genes were found in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Hpt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, TCS7R*,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Air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,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Vra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 and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AgrA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*</w:t>
      </w:r>
    </w:p>
    <w:p w14:paraId="3EFEC4FC" w14:textId="77777777" w:rsidR="00CC49A0" w:rsidRDefault="00CC49A0" w:rsidP="00CC49A0"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vertAlign w:val="superscript"/>
          <w:lang w:eastAsia="en-GB"/>
        </w:rPr>
        <w:t>b</w:t>
      </w:r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No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 overrepresented GO among down-regulated genes were found in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Hpt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,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Lyt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Gra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 xml:space="preserve">* and </w:t>
      </w:r>
      <w:proofErr w:type="spellStart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VraR</w:t>
      </w:r>
      <w:proofErr w:type="spellEnd"/>
      <w:r w:rsidRPr="00926B2B">
        <w:rPr>
          <w:rFonts w:ascii="Arial" w:hAnsi="Arial" w:cs="Arial"/>
          <w:color w:val="000000" w:themeColor="text1"/>
          <w:sz w:val="16"/>
          <w:szCs w:val="16"/>
          <w:lang w:eastAsia="en-GB"/>
        </w:rPr>
        <w:t>*</w:t>
      </w:r>
    </w:p>
    <w:p w14:paraId="4ED7CE77" w14:textId="77777777" w:rsidR="00CC49A0" w:rsidRDefault="00CC49A0" w:rsidP="00CC49A0"/>
    <w:p w14:paraId="481879AE" w14:textId="77777777" w:rsidR="00CC49A0" w:rsidRDefault="00CC49A0" w:rsidP="00CC49A0"/>
    <w:p w14:paraId="6E00E8DE" w14:textId="77777777" w:rsidR="00CC49A0" w:rsidRDefault="00CC49A0" w:rsidP="00CC49A0"/>
    <w:p w14:paraId="33F272A0" w14:textId="3B5EBA4D" w:rsidR="00CC49A0" w:rsidRPr="008E020D" w:rsidRDefault="00CC49A0" w:rsidP="00CC49A0"/>
    <w:sectPr w:rsidR="00CC49A0" w:rsidRPr="008E020D" w:rsidSect="00F125EE">
      <w:headerReference w:type="default" r:id="rId20"/>
      <w:footerReference w:type="default" r:id="rId2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D9E23" w14:textId="77777777" w:rsidR="00395540" w:rsidRDefault="00395540">
      <w:r>
        <w:separator/>
      </w:r>
    </w:p>
  </w:endnote>
  <w:endnote w:type="continuationSeparator" w:id="0">
    <w:p w14:paraId="7019310C" w14:textId="77777777" w:rsidR="00395540" w:rsidRDefault="00395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68A598CF" w:rsidR="0098590A" w:rsidRDefault="0098590A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fldChar w:fldCharType="end"/>
    </w:r>
  </w:p>
  <w:p w14:paraId="180EEFF6" w14:textId="77777777" w:rsidR="0098590A" w:rsidRDefault="009859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558B9" w14:textId="77777777" w:rsidR="00395540" w:rsidRDefault="00395540">
      <w:r>
        <w:separator/>
      </w:r>
    </w:p>
  </w:footnote>
  <w:footnote w:type="continuationSeparator" w:id="0">
    <w:p w14:paraId="7E0FD470" w14:textId="77777777" w:rsidR="00395540" w:rsidRDefault="00395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98590A" w:rsidRPr="005001AC" w:rsidRDefault="0098590A" w:rsidP="005001AC">
    <w:pPr>
      <w:jc w:val="right"/>
      <w:rPr>
        <w:sz w:val="20"/>
      </w:rPr>
    </w:pPr>
  </w:p>
  <w:p w14:paraId="0091C365" w14:textId="77777777" w:rsidR="0098590A" w:rsidRDefault="0098590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41E31"/>
    <w:multiLevelType w:val="hybridMultilevel"/>
    <w:tmpl w:val="9BDA86A2"/>
    <w:lvl w:ilvl="0" w:tplc="97006D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A617C"/>
    <w:multiLevelType w:val="hybridMultilevel"/>
    <w:tmpl w:val="4EF450B4"/>
    <w:lvl w:ilvl="0" w:tplc="F9B099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6" w:nlCheck="1" w:checkStyle="1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137D"/>
    <w:rsid w:val="00011677"/>
    <w:rsid w:val="00015F74"/>
    <w:rsid w:val="00017C53"/>
    <w:rsid w:val="00020516"/>
    <w:rsid w:val="00030840"/>
    <w:rsid w:val="00040B3D"/>
    <w:rsid w:val="00053E8B"/>
    <w:rsid w:val="00060BC0"/>
    <w:rsid w:val="00063430"/>
    <w:rsid w:val="00065EBD"/>
    <w:rsid w:val="00073B93"/>
    <w:rsid w:val="00076C6B"/>
    <w:rsid w:val="000804C7"/>
    <w:rsid w:val="00080C4F"/>
    <w:rsid w:val="00082E7D"/>
    <w:rsid w:val="00083B44"/>
    <w:rsid w:val="000850DC"/>
    <w:rsid w:val="000910DE"/>
    <w:rsid w:val="000A5CEF"/>
    <w:rsid w:val="000B754A"/>
    <w:rsid w:val="000C2771"/>
    <w:rsid w:val="000D4410"/>
    <w:rsid w:val="000E02C9"/>
    <w:rsid w:val="000E0629"/>
    <w:rsid w:val="000F0DCE"/>
    <w:rsid w:val="001052DC"/>
    <w:rsid w:val="00106244"/>
    <w:rsid w:val="00106C1E"/>
    <w:rsid w:val="00112C5B"/>
    <w:rsid w:val="00113288"/>
    <w:rsid w:val="00114193"/>
    <w:rsid w:val="00115A38"/>
    <w:rsid w:val="0011635B"/>
    <w:rsid w:val="0011687B"/>
    <w:rsid w:val="00124F82"/>
    <w:rsid w:val="00136489"/>
    <w:rsid w:val="001475ED"/>
    <w:rsid w:val="0016337A"/>
    <w:rsid w:val="00164269"/>
    <w:rsid w:val="0017078F"/>
    <w:rsid w:val="0017396B"/>
    <w:rsid w:val="00197876"/>
    <w:rsid w:val="001A1331"/>
    <w:rsid w:val="001A1BDE"/>
    <w:rsid w:val="001A2DBD"/>
    <w:rsid w:val="001B255F"/>
    <w:rsid w:val="001B27DE"/>
    <w:rsid w:val="001B6CCE"/>
    <w:rsid w:val="001C0520"/>
    <w:rsid w:val="001C0975"/>
    <w:rsid w:val="001C3200"/>
    <w:rsid w:val="001F0876"/>
    <w:rsid w:val="001F167C"/>
    <w:rsid w:val="001F5E91"/>
    <w:rsid w:val="002077B9"/>
    <w:rsid w:val="00207CE1"/>
    <w:rsid w:val="00210769"/>
    <w:rsid w:val="00237CFE"/>
    <w:rsid w:val="0025448C"/>
    <w:rsid w:val="00262D72"/>
    <w:rsid w:val="0026767C"/>
    <w:rsid w:val="002807B6"/>
    <w:rsid w:val="00294B70"/>
    <w:rsid w:val="00294FBB"/>
    <w:rsid w:val="002A3934"/>
    <w:rsid w:val="002B2C8E"/>
    <w:rsid w:val="002C030F"/>
    <w:rsid w:val="002C667A"/>
    <w:rsid w:val="002F10A1"/>
    <w:rsid w:val="003000B8"/>
    <w:rsid w:val="00312C35"/>
    <w:rsid w:val="00317BC6"/>
    <w:rsid w:val="00322516"/>
    <w:rsid w:val="00325D90"/>
    <w:rsid w:val="00331D75"/>
    <w:rsid w:val="00345A8D"/>
    <w:rsid w:val="00347F76"/>
    <w:rsid w:val="00352762"/>
    <w:rsid w:val="00355362"/>
    <w:rsid w:val="00356779"/>
    <w:rsid w:val="00363E44"/>
    <w:rsid w:val="00366BCF"/>
    <w:rsid w:val="00383B86"/>
    <w:rsid w:val="00384AA6"/>
    <w:rsid w:val="00387114"/>
    <w:rsid w:val="00394CCE"/>
    <w:rsid w:val="00395540"/>
    <w:rsid w:val="00395E86"/>
    <w:rsid w:val="00397983"/>
    <w:rsid w:val="003A2FD8"/>
    <w:rsid w:val="003A6EF0"/>
    <w:rsid w:val="003B40E6"/>
    <w:rsid w:val="003C4797"/>
    <w:rsid w:val="003D683F"/>
    <w:rsid w:val="003E65A5"/>
    <w:rsid w:val="003F6E14"/>
    <w:rsid w:val="00405336"/>
    <w:rsid w:val="00422E1C"/>
    <w:rsid w:val="00424005"/>
    <w:rsid w:val="00426B9F"/>
    <w:rsid w:val="004457F8"/>
    <w:rsid w:val="00450994"/>
    <w:rsid w:val="00450E12"/>
    <w:rsid w:val="004571D5"/>
    <w:rsid w:val="004609CA"/>
    <w:rsid w:val="00461D81"/>
    <w:rsid w:val="0046356B"/>
    <w:rsid w:val="0047199C"/>
    <w:rsid w:val="00474C83"/>
    <w:rsid w:val="0047692C"/>
    <w:rsid w:val="00477182"/>
    <w:rsid w:val="004779CB"/>
    <w:rsid w:val="0048377B"/>
    <w:rsid w:val="00497430"/>
    <w:rsid w:val="004A159F"/>
    <w:rsid w:val="004A7784"/>
    <w:rsid w:val="004A7B7D"/>
    <w:rsid w:val="004B2F21"/>
    <w:rsid w:val="004C395E"/>
    <w:rsid w:val="004D676D"/>
    <w:rsid w:val="004D6AA4"/>
    <w:rsid w:val="004E195B"/>
    <w:rsid w:val="004E1F03"/>
    <w:rsid w:val="004E42D8"/>
    <w:rsid w:val="004E592E"/>
    <w:rsid w:val="004E7BA2"/>
    <w:rsid w:val="004F420E"/>
    <w:rsid w:val="004F7EDF"/>
    <w:rsid w:val="005001AC"/>
    <w:rsid w:val="00527D71"/>
    <w:rsid w:val="00530EA2"/>
    <w:rsid w:val="00531F2A"/>
    <w:rsid w:val="00535B2A"/>
    <w:rsid w:val="00535B3A"/>
    <w:rsid w:val="005371AF"/>
    <w:rsid w:val="0054380B"/>
    <w:rsid w:val="005567DE"/>
    <w:rsid w:val="005607DD"/>
    <w:rsid w:val="0058507E"/>
    <w:rsid w:val="005A558C"/>
    <w:rsid w:val="005A57FD"/>
    <w:rsid w:val="005D088E"/>
    <w:rsid w:val="005E28F8"/>
    <w:rsid w:val="005E4622"/>
    <w:rsid w:val="005E6513"/>
    <w:rsid w:val="005F01D1"/>
    <w:rsid w:val="00603184"/>
    <w:rsid w:val="00604A53"/>
    <w:rsid w:val="006069C6"/>
    <w:rsid w:val="00611A19"/>
    <w:rsid w:val="006140DF"/>
    <w:rsid w:val="0062363F"/>
    <w:rsid w:val="00643C24"/>
    <w:rsid w:val="00651114"/>
    <w:rsid w:val="00653366"/>
    <w:rsid w:val="00654528"/>
    <w:rsid w:val="0065772A"/>
    <w:rsid w:val="00670299"/>
    <w:rsid w:val="00680D64"/>
    <w:rsid w:val="00682D03"/>
    <w:rsid w:val="00691985"/>
    <w:rsid w:val="00691C6A"/>
    <w:rsid w:val="006973A0"/>
    <w:rsid w:val="006A1B64"/>
    <w:rsid w:val="006A6D4F"/>
    <w:rsid w:val="006B33AE"/>
    <w:rsid w:val="006C130B"/>
    <w:rsid w:val="006C168B"/>
    <w:rsid w:val="006D0688"/>
    <w:rsid w:val="006D169A"/>
    <w:rsid w:val="006D55DA"/>
    <w:rsid w:val="006D6C16"/>
    <w:rsid w:val="006E0AE0"/>
    <w:rsid w:val="006E1BBF"/>
    <w:rsid w:val="006E3E68"/>
    <w:rsid w:val="006E4645"/>
    <w:rsid w:val="00703EE6"/>
    <w:rsid w:val="00707FFB"/>
    <w:rsid w:val="007108F5"/>
    <w:rsid w:val="00713E5B"/>
    <w:rsid w:val="00714EBE"/>
    <w:rsid w:val="007176A9"/>
    <w:rsid w:val="00717A46"/>
    <w:rsid w:val="007201D0"/>
    <w:rsid w:val="00722621"/>
    <w:rsid w:val="00722D62"/>
    <w:rsid w:val="007402FC"/>
    <w:rsid w:val="007411A1"/>
    <w:rsid w:val="00754769"/>
    <w:rsid w:val="007652A2"/>
    <w:rsid w:val="00765E9B"/>
    <w:rsid w:val="00772D6A"/>
    <w:rsid w:val="00797F24"/>
    <w:rsid w:val="007A0712"/>
    <w:rsid w:val="007A5634"/>
    <w:rsid w:val="007B5946"/>
    <w:rsid w:val="007C4472"/>
    <w:rsid w:val="007C6C60"/>
    <w:rsid w:val="007D7892"/>
    <w:rsid w:val="007E1D0A"/>
    <w:rsid w:val="007E32A7"/>
    <w:rsid w:val="007F5297"/>
    <w:rsid w:val="0080174D"/>
    <w:rsid w:val="00807D35"/>
    <w:rsid w:val="00820484"/>
    <w:rsid w:val="00824DF3"/>
    <w:rsid w:val="00840BB2"/>
    <w:rsid w:val="00844E8B"/>
    <w:rsid w:val="00847B7B"/>
    <w:rsid w:val="00867F23"/>
    <w:rsid w:val="008816D8"/>
    <w:rsid w:val="00885C9B"/>
    <w:rsid w:val="008A48CC"/>
    <w:rsid w:val="008A48E3"/>
    <w:rsid w:val="008B051E"/>
    <w:rsid w:val="008C1DE7"/>
    <w:rsid w:val="008D5D2A"/>
    <w:rsid w:val="008D7DE9"/>
    <w:rsid w:val="008E020D"/>
    <w:rsid w:val="008E28EB"/>
    <w:rsid w:val="008F3E6F"/>
    <w:rsid w:val="0090067B"/>
    <w:rsid w:val="00914B63"/>
    <w:rsid w:val="009258B8"/>
    <w:rsid w:val="009354F3"/>
    <w:rsid w:val="00943C3C"/>
    <w:rsid w:val="009447DC"/>
    <w:rsid w:val="00946BE9"/>
    <w:rsid w:val="0094752C"/>
    <w:rsid w:val="009550D2"/>
    <w:rsid w:val="00961BA5"/>
    <w:rsid w:val="009711C9"/>
    <w:rsid w:val="009743A9"/>
    <w:rsid w:val="0098590A"/>
    <w:rsid w:val="00986ED1"/>
    <w:rsid w:val="00986F2F"/>
    <w:rsid w:val="009A0380"/>
    <w:rsid w:val="009A325C"/>
    <w:rsid w:val="009A5287"/>
    <w:rsid w:val="009A670E"/>
    <w:rsid w:val="009B2AC5"/>
    <w:rsid w:val="009B5601"/>
    <w:rsid w:val="009B7984"/>
    <w:rsid w:val="009C17CC"/>
    <w:rsid w:val="009C1913"/>
    <w:rsid w:val="009C7809"/>
    <w:rsid w:val="009E4FFA"/>
    <w:rsid w:val="009E5D61"/>
    <w:rsid w:val="009F4BED"/>
    <w:rsid w:val="009F7D93"/>
    <w:rsid w:val="00A02EAA"/>
    <w:rsid w:val="00A30627"/>
    <w:rsid w:val="00A3403B"/>
    <w:rsid w:val="00A36B59"/>
    <w:rsid w:val="00A51A12"/>
    <w:rsid w:val="00A5572C"/>
    <w:rsid w:val="00A55EAB"/>
    <w:rsid w:val="00A627D4"/>
    <w:rsid w:val="00A72B81"/>
    <w:rsid w:val="00A74DA2"/>
    <w:rsid w:val="00A7759C"/>
    <w:rsid w:val="00A84E26"/>
    <w:rsid w:val="00A9265A"/>
    <w:rsid w:val="00AA6D93"/>
    <w:rsid w:val="00AC15B4"/>
    <w:rsid w:val="00AC33F8"/>
    <w:rsid w:val="00AD26FD"/>
    <w:rsid w:val="00AD499C"/>
    <w:rsid w:val="00AD5E20"/>
    <w:rsid w:val="00AF2E64"/>
    <w:rsid w:val="00B0360B"/>
    <w:rsid w:val="00B044B4"/>
    <w:rsid w:val="00B06B88"/>
    <w:rsid w:val="00B15008"/>
    <w:rsid w:val="00B15F9C"/>
    <w:rsid w:val="00B16079"/>
    <w:rsid w:val="00B2024E"/>
    <w:rsid w:val="00B21819"/>
    <w:rsid w:val="00B3186A"/>
    <w:rsid w:val="00B36869"/>
    <w:rsid w:val="00B42CF3"/>
    <w:rsid w:val="00B42F9C"/>
    <w:rsid w:val="00B43B31"/>
    <w:rsid w:val="00B47CFA"/>
    <w:rsid w:val="00B57F00"/>
    <w:rsid w:val="00B61F8D"/>
    <w:rsid w:val="00B77B2A"/>
    <w:rsid w:val="00B82C22"/>
    <w:rsid w:val="00B839D7"/>
    <w:rsid w:val="00B85AC3"/>
    <w:rsid w:val="00B8723B"/>
    <w:rsid w:val="00B93DBA"/>
    <w:rsid w:val="00B9440A"/>
    <w:rsid w:val="00B96B3A"/>
    <w:rsid w:val="00B97BE6"/>
    <w:rsid w:val="00BA48A9"/>
    <w:rsid w:val="00BB245C"/>
    <w:rsid w:val="00BB260E"/>
    <w:rsid w:val="00BB2D2A"/>
    <w:rsid w:val="00BC2CB0"/>
    <w:rsid w:val="00BC2E72"/>
    <w:rsid w:val="00BD58CF"/>
    <w:rsid w:val="00BD5F2D"/>
    <w:rsid w:val="00BE7C31"/>
    <w:rsid w:val="00BE7D3E"/>
    <w:rsid w:val="00C046DC"/>
    <w:rsid w:val="00C04CC1"/>
    <w:rsid w:val="00C050DC"/>
    <w:rsid w:val="00C1085F"/>
    <w:rsid w:val="00C25095"/>
    <w:rsid w:val="00C3089A"/>
    <w:rsid w:val="00C50C6D"/>
    <w:rsid w:val="00C600D9"/>
    <w:rsid w:val="00C641BB"/>
    <w:rsid w:val="00C64506"/>
    <w:rsid w:val="00C72446"/>
    <w:rsid w:val="00C81684"/>
    <w:rsid w:val="00CA1A6C"/>
    <w:rsid w:val="00CB10B4"/>
    <w:rsid w:val="00CB3575"/>
    <w:rsid w:val="00CB4068"/>
    <w:rsid w:val="00CC1384"/>
    <w:rsid w:val="00CC49A0"/>
    <w:rsid w:val="00CD0B72"/>
    <w:rsid w:val="00CD3720"/>
    <w:rsid w:val="00CE0A86"/>
    <w:rsid w:val="00CE36A0"/>
    <w:rsid w:val="00CF16C9"/>
    <w:rsid w:val="00CF1848"/>
    <w:rsid w:val="00CF4EC9"/>
    <w:rsid w:val="00CF5C2F"/>
    <w:rsid w:val="00D02E43"/>
    <w:rsid w:val="00D03C20"/>
    <w:rsid w:val="00D04BCF"/>
    <w:rsid w:val="00D105CE"/>
    <w:rsid w:val="00D143D9"/>
    <w:rsid w:val="00D269AB"/>
    <w:rsid w:val="00D32CF5"/>
    <w:rsid w:val="00D346C2"/>
    <w:rsid w:val="00D42F5E"/>
    <w:rsid w:val="00D45F9E"/>
    <w:rsid w:val="00D56557"/>
    <w:rsid w:val="00D63010"/>
    <w:rsid w:val="00D64A5F"/>
    <w:rsid w:val="00D73839"/>
    <w:rsid w:val="00D875EB"/>
    <w:rsid w:val="00DA0AD3"/>
    <w:rsid w:val="00DA164B"/>
    <w:rsid w:val="00DA59EA"/>
    <w:rsid w:val="00DC0A0F"/>
    <w:rsid w:val="00DC6504"/>
    <w:rsid w:val="00DD421A"/>
    <w:rsid w:val="00DE6D3A"/>
    <w:rsid w:val="00DF78DD"/>
    <w:rsid w:val="00E00552"/>
    <w:rsid w:val="00E041F8"/>
    <w:rsid w:val="00E257C8"/>
    <w:rsid w:val="00E26B9F"/>
    <w:rsid w:val="00E30B48"/>
    <w:rsid w:val="00E31C4F"/>
    <w:rsid w:val="00E37047"/>
    <w:rsid w:val="00E53490"/>
    <w:rsid w:val="00E60D0F"/>
    <w:rsid w:val="00E9773B"/>
    <w:rsid w:val="00EA596B"/>
    <w:rsid w:val="00EA791E"/>
    <w:rsid w:val="00EC13A3"/>
    <w:rsid w:val="00EC3E70"/>
    <w:rsid w:val="00EC4378"/>
    <w:rsid w:val="00EC7C85"/>
    <w:rsid w:val="00EE021E"/>
    <w:rsid w:val="00EE4077"/>
    <w:rsid w:val="00EE58AB"/>
    <w:rsid w:val="00EF08F1"/>
    <w:rsid w:val="00F10CA2"/>
    <w:rsid w:val="00F125EE"/>
    <w:rsid w:val="00F12E98"/>
    <w:rsid w:val="00F14B93"/>
    <w:rsid w:val="00F1788E"/>
    <w:rsid w:val="00F22029"/>
    <w:rsid w:val="00F356D1"/>
    <w:rsid w:val="00F40C94"/>
    <w:rsid w:val="00F43768"/>
    <w:rsid w:val="00F44ADB"/>
    <w:rsid w:val="00F514EC"/>
    <w:rsid w:val="00F56745"/>
    <w:rsid w:val="00F630EA"/>
    <w:rsid w:val="00F66E58"/>
    <w:rsid w:val="00F7007E"/>
    <w:rsid w:val="00F70200"/>
    <w:rsid w:val="00F73193"/>
    <w:rsid w:val="00F74F95"/>
    <w:rsid w:val="00F80705"/>
    <w:rsid w:val="00F90CE3"/>
    <w:rsid w:val="00F939CF"/>
    <w:rsid w:val="00FA0751"/>
    <w:rsid w:val="00FA1481"/>
    <w:rsid w:val="00FA5F66"/>
    <w:rsid w:val="00FA7867"/>
    <w:rsid w:val="00FB26CE"/>
    <w:rsid w:val="00FC5E28"/>
    <w:rsid w:val="00FD0EC9"/>
    <w:rsid w:val="00FD12D5"/>
    <w:rsid w:val="00FE38C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82A40F86-4EF2-3F46-B04E-0FCAF0AC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A5572C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2363F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4752C"/>
    <w:pPr>
      <w:spacing w:line="480" w:lineRule="auto"/>
      <w:jc w:val="center"/>
    </w:pPr>
    <w:rPr>
      <w:rFonts w:ascii="Arial" w:hAnsi="Arial"/>
      <w:sz w:val="22"/>
      <w:szCs w:val="24"/>
      <w:lang w:val="es-ES" w:eastAsia="es-ES"/>
    </w:rPr>
  </w:style>
  <w:style w:type="paragraph" w:styleId="Revisin">
    <w:name w:val="Revision"/>
    <w:hidden/>
    <w:uiPriority w:val="99"/>
    <w:semiHidden/>
    <w:rsid w:val="0047199C"/>
    <w:rPr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71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ntherdb.org/tools/compareToRefList.jsp?sortOrder=2&amp;sortList=Client%20Text%20Box%20Input&amp;sortField=foldEnrich" TargetMode="External"/><Relationship Id="rId13" Type="http://schemas.openxmlformats.org/officeDocument/2006/relationships/hyperlink" Target="http://pantherdb.org/tools/compareToRefList.jsp?sortOrder=2&amp;sortList=Client%20Text%20Box%20Input&amp;sortField=fdr" TargetMode="External"/><Relationship Id="rId18" Type="http://schemas.openxmlformats.org/officeDocument/2006/relationships/hyperlink" Target="http://pantherdb.org/tools/compareToRefList.jsp?sortOrder=2&amp;sortList=Client%20Text%20Box%20Input&amp;sortField=foldEnrich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pantherdb.org/tools/compareToRefList.jsp?sortOrder=2&amp;sortList=Client%20Text%20Box%20Input&amp;sortField=foldEnrich" TargetMode="External"/><Relationship Id="rId17" Type="http://schemas.openxmlformats.org/officeDocument/2006/relationships/hyperlink" Target="http://pantherdb.org/tools/compareToRefList.jsp?sortOrder=2&amp;sortList=Client%20Text%20Box%20Input&amp;sortField=fdr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pantherdb.org/tools/compareToRefList.jsp?sortOrder=2&amp;sortList=Client%20Text%20Box%20Input&amp;sortField=foldEnrich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antherdb.org/tools/compareToRefList.jsp?sortOrder=2&amp;sortList=Client%20Text%20Box%20Input&amp;sortField=fdr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antherdb.org/tools/compareToRefList.jsp?sortOrder=2&amp;sortList=Client%20Text%20Box%20Input&amp;sortField=fdr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pantherdb.org/tools/compareToRefList.jsp?sortOrder=2&amp;sortList=Client%20Text%20Box%20Input&amp;sortField=foldEnrich" TargetMode="External"/><Relationship Id="rId19" Type="http://schemas.openxmlformats.org/officeDocument/2006/relationships/hyperlink" Target="http://pantherdb.org/tools/compareToRefList.jsp?sortOrder=2&amp;sortList=Client%20Text%20Box%20Input&amp;sortField=fd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antherdb.org/tools/compareToRefList.jsp?sortOrder=2&amp;sortList=Client%20Text%20Box%20Input&amp;sortField=fdr" TargetMode="External"/><Relationship Id="rId14" Type="http://schemas.openxmlformats.org/officeDocument/2006/relationships/hyperlink" Target="http://pantherdb.org/tools/compareToRefList.jsp?sortOrder=2&amp;sortList=Client%20Text%20Box%20Input&amp;sortField=foldEnrich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1324E-4452-7341-97AB-5F8ED41CC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095</Words>
  <Characters>11524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59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Usuario de Microsoft Office</cp:lastModifiedBy>
  <cp:revision>5</cp:revision>
  <cp:lastPrinted>2020-01-02T13:39:00Z</cp:lastPrinted>
  <dcterms:created xsi:type="dcterms:W3CDTF">2020-06-02T15:05:00Z</dcterms:created>
  <dcterms:modified xsi:type="dcterms:W3CDTF">2020-07-2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43" publications="17"/&gt;&lt;/info&gt;PAPERS2_INFO_END</vt:lpwstr>
  </property>
</Properties>
</file>